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181435" w14:textId="77777777" w:rsidR="008D5DD4" w:rsidRPr="00F9524A" w:rsidRDefault="008D5DD4" w:rsidP="00D846DE">
      <w:pPr>
        <w:pStyle w:val="Caption"/>
        <w:rPr>
          <w:rFonts w:ascii="Times New Roman" w:hAnsi="Times New Roman"/>
          <w:b w:val="0"/>
          <w:color w:val="000000"/>
          <w:sz w:val="24"/>
          <w:szCs w:val="24"/>
        </w:rPr>
      </w:pPr>
      <w:r w:rsidRPr="00F9524A">
        <w:rPr>
          <w:rFonts w:ascii="Times New Roman" w:hAnsi="Times New Roman"/>
          <w:color w:val="000000"/>
          <w:sz w:val="24"/>
          <w:szCs w:val="24"/>
        </w:rPr>
        <w:t xml:space="preserve">Table </w:t>
      </w:r>
      <w:r w:rsidR="00FF1A2C" w:rsidRPr="00F9524A">
        <w:rPr>
          <w:rFonts w:ascii="Times New Roman" w:hAnsi="Times New Roman"/>
          <w:color w:val="000000"/>
          <w:sz w:val="24"/>
          <w:szCs w:val="24"/>
        </w:rPr>
        <w:t>S1</w:t>
      </w:r>
      <w:r w:rsidRPr="00F9524A">
        <w:rPr>
          <w:rFonts w:ascii="Times New Roman" w:hAnsi="Times New Roman"/>
          <w:color w:val="000000"/>
          <w:sz w:val="24"/>
          <w:szCs w:val="24"/>
        </w:rPr>
        <w:t xml:space="preserve">. </w:t>
      </w:r>
      <w:proofErr w:type="gramStart"/>
      <w:r w:rsidR="002D696E">
        <w:rPr>
          <w:rFonts w:ascii="Times New Roman" w:hAnsi="Times New Roman"/>
          <w:color w:val="000000"/>
          <w:sz w:val="24"/>
          <w:szCs w:val="24"/>
        </w:rPr>
        <w:t>The specificity of</w:t>
      </w:r>
      <w:r w:rsidR="009C050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2D696E">
        <w:rPr>
          <w:rFonts w:ascii="Times New Roman" w:hAnsi="Times New Roman"/>
          <w:color w:val="000000"/>
          <w:sz w:val="24"/>
          <w:szCs w:val="24"/>
        </w:rPr>
        <w:t xml:space="preserve">1-NM-PP1 in a </w:t>
      </w:r>
      <w:proofErr w:type="spellStart"/>
      <w:r w:rsidR="002D696E">
        <w:rPr>
          <w:rFonts w:ascii="Times New Roman" w:hAnsi="Times New Roman"/>
          <w:color w:val="000000"/>
          <w:sz w:val="24"/>
          <w:szCs w:val="24"/>
        </w:rPr>
        <w:t>kinome</w:t>
      </w:r>
      <w:proofErr w:type="spellEnd"/>
      <w:r w:rsidR="002D696E">
        <w:rPr>
          <w:rFonts w:ascii="Times New Roman" w:hAnsi="Times New Roman"/>
          <w:color w:val="000000"/>
          <w:sz w:val="24"/>
          <w:szCs w:val="24"/>
        </w:rPr>
        <w:t xml:space="preserve"> scan</w:t>
      </w:r>
      <w:r w:rsidRPr="00F9524A">
        <w:rPr>
          <w:rFonts w:ascii="Times New Roman" w:hAnsi="Times New Roman"/>
          <w:b w:val="0"/>
          <w:color w:val="000000"/>
          <w:sz w:val="24"/>
          <w:szCs w:val="24"/>
        </w:rPr>
        <w:t>.</w:t>
      </w:r>
      <w:proofErr w:type="gramEnd"/>
      <w:r w:rsidR="00FF1A2C" w:rsidRPr="00F9524A">
        <w:rPr>
          <w:rFonts w:ascii="Times New Roman" w:hAnsi="Times New Roman"/>
          <w:b w:val="0"/>
          <w:color w:val="000000"/>
          <w:sz w:val="24"/>
          <w:szCs w:val="24"/>
        </w:rPr>
        <w:t xml:space="preserve"> </w:t>
      </w:r>
      <w:r w:rsidR="009C0504">
        <w:rPr>
          <w:rFonts w:ascii="Times New Roman" w:hAnsi="Times New Roman"/>
          <w:b w:val="0"/>
          <w:color w:val="000000"/>
          <w:sz w:val="24"/>
          <w:szCs w:val="24"/>
        </w:rPr>
        <w:t xml:space="preserve">The activity of 1-NM-PP1, along with </w:t>
      </w:r>
      <w:r w:rsidR="009C0504" w:rsidRPr="009C0504">
        <w:rPr>
          <w:rFonts w:ascii="Times New Roman" w:hAnsi="Times New Roman"/>
          <w:b w:val="0"/>
          <w:color w:val="000000"/>
          <w:sz w:val="24"/>
          <w:szCs w:val="24"/>
        </w:rPr>
        <w:t xml:space="preserve">178 </w:t>
      </w:r>
      <w:r w:rsidR="009C0504">
        <w:rPr>
          <w:rFonts w:ascii="Times New Roman" w:hAnsi="Times New Roman"/>
          <w:b w:val="0"/>
          <w:color w:val="000000"/>
          <w:sz w:val="24"/>
          <w:szCs w:val="24"/>
        </w:rPr>
        <w:t>known</w:t>
      </w:r>
      <w:r w:rsidR="009C0504" w:rsidRPr="009C0504">
        <w:rPr>
          <w:rFonts w:ascii="Times New Roman" w:hAnsi="Times New Roman"/>
          <w:b w:val="0"/>
          <w:color w:val="000000"/>
          <w:sz w:val="24"/>
          <w:szCs w:val="24"/>
        </w:rPr>
        <w:t xml:space="preserve"> kinase inhibitors</w:t>
      </w:r>
      <w:r w:rsidR="009C0504">
        <w:rPr>
          <w:rFonts w:ascii="Times New Roman" w:hAnsi="Times New Roman"/>
          <w:b w:val="0"/>
          <w:color w:val="000000"/>
          <w:sz w:val="24"/>
          <w:szCs w:val="24"/>
        </w:rPr>
        <w:t xml:space="preserve">, was profiled against </w:t>
      </w:r>
      <w:r w:rsidR="009C0504" w:rsidRPr="009C0504">
        <w:rPr>
          <w:rFonts w:ascii="Times New Roman" w:hAnsi="Times New Roman"/>
          <w:b w:val="0"/>
          <w:color w:val="000000"/>
          <w:sz w:val="24"/>
          <w:szCs w:val="24"/>
        </w:rPr>
        <w:t>a panel of 300 recombinant human protein kinases</w:t>
      </w:r>
      <w:r w:rsidR="009C0504">
        <w:rPr>
          <w:rFonts w:ascii="Times New Roman" w:hAnsi="Times New Roman"/>
          <w:b w:val="0"/>
          <w:color w:val="000000"/>
          <w:sz w:val="24"/>
          <w:szCs w:val="24"/>
        </w:rPr>
        <w:t xml:space="preserve"> </w:t>
      </w:r>
      <w:r w:rsidR="009C0504" w:rsidRPr="009C0504">
        <w:rPr>
          <w:rFonts w:ascii="Times New Roman" w:hAnsi="Times New Roman"/>
          <w:b w:val="0"/>
          <w:color w:val="000000"/>
          <w:sz w:val="24"/>
          <w:szCs w:val="24"/>
        </w:rPr>
        <w:t>at a concentration of 0.5 μM in the presence of 10 μM ATP.</w:t>
      </w:r>
      <w:r w:rsidR="009C0504">
        <w:rPr>
          <w:rFonts w:ascii="Times New Roman" w:hAnsi="Times New Roman"/>
          <w:b w:val="0"/>
          <w:color w:val="000000"/>
          <w:sz w:val="24"/>
          <w:szCs w:val="24"/>
        </w:rPr>
        <w:t xml:space="preserve"> </w:t>
      </w:r>
      <w:r w:rsidR="00FF1A2C" w:rsidRPr="00F9524A">
        <w:rPr>
          <w:rFonts w:ascii="Times New Roman" w:hAnsi="Times New Roman"/>
          <w:b w:val="0"/>
          <w:color w:val="000000"/>
          <w:sz w:val="24"/>
          <w:szCs w:val="24"/>
        </w:rPr>
        <w:t>Data were extracted</w:t>
      </w:r>
      <w:r w:rsidR="009C0504">
        <w:rPr>
          <w:rFonts w:ascii="Times New Roman" w:hAnsi="Times New Roman"/>
          <w:b w:val="0"/>
          <w:color w:val="000000"/>
          <w:sz w:val="24"/>
          <w:szCs w:val="24"/>
        </w:rPr>
        <w:t xml:space="preserve"> </w:t>
      </w:r>
      <w:r w:rsidR="003D6645">
        <w:rPr>
          <w:rFonts w:ascii="Times New Roman" w:hAnsi="Times New Roman"/>
          <w:b w:val="0"/>
          <w:color w:val="000000"/>
          <w:sz w:val="24"/>
          <w:szCs w:val="24"/>
        </w:rPr>
        <w:t>at a cut-off of</w:t>
      </w:r>
      <w:r w:rsidR="009C0504">
        <w:rPr>
          <w:rFonts w:ascii="Times New Roman" w:hAnsi="Times New Roman"/>
          <w:b w:val="0"/>
          <w:color w:val="000000"/>
          <w:sz w:val="24"/>
          <w:szCs w:val="24"/>
        </w:rPr>
        <w:t xml:space="preserve"> &lt; 50% residual kinase activity</w:t>
      </w:r>
      <w:r w:rsidR="00FF1A2C" w:rsidRPr="00F9524A">
        <w:rPr>
          <w:rFonts w:ascii="Times New Roman" w:hAnsi="Times New Roman"/>
          <w:b w:val="0"/>
          <w:color w:val="000000"/>
          <w:sz w:val="24"/>
          <w:szCs w:val="24"/>
        </w:rPr>
        <w:t xml:space="preserve"> from</w:t>
      </w:r>
      <w:r w:rsidR="009C0504" w:rsidRPr="009C0504">
        <w:rPr>
          <w:rFonts w:ascii="Times New Roman" w:hAnsi="Times New Roman"/>
          <w:b w:val="0"/>
          <w:color w:val="000000"/>
          <w:sz w:val="24"/>
          <w:szCs w:val="24"/>
        </w:rPr>
        <w:t xml:space="preserve"> the Kinase Inhibitor Resource (KIR) online tool (</w:t>
      </w:r>
      <w:hyperlink r:id="rId7" w:history="1">
        <w:r w:rsidR="009C0504" w:rsidRPr="00DC2E82">
          <w:rPr>
            <w:rStyle w:val="Hyperlink"/>
            <w:rFonts w:ascii="Times New Roman" w:hAnsi="Times New Roman"/>
            <w:b w:val="0"/>
            <w:sz w:val="24"/>
            <w:szCs w:val="24"/>
          </w:rPr>
          <w:t>http://kir.fccc.edu/</w:t>
        </w:r>
      </w:hyperlink>
      <w:r w:rsidR="009C0504" w:rsidRPr="009C0504">
        <w:rPr>
          <w:rFonts w:ascii="Times New Roman" w:hAnsi="Times New Roman"/>
          <w:b w:val="0"/>
          <w:color w:val="000000"/>
          <w:sz w:val="24"/>
          <w:szCs w:val="24"/>
        </w:rPr>
        <w:t>)</w:t>
      </w:r>
      <w:r w:rsidR="009C0504">
        <w:rPr>
          <w:rFonts w:ascii="Times New Roman" w:hAnsi="Times New Roman"/>
          <w:b w:val="0"/>
          <w:color w:val="000000"/>
          <w:sz w:val="24"/>
          <w:szCs w:val="24"/>
        </w:rPr>
        <w:t xml:space="preserve">. </w:t>
      </w:r>
      <w:r w:rsidR="003D6645">
        <w:rPr>
          <w:rFonts w:ascii="Times New Roman" w:hAnsi="Times New Roman"/>
          <w:b w:val="0"/>
          <w:color w:val="000000"/>
          <w:sz w:val="24"/>
          <w:szCs w:val="24"/>
        </w:rPr>
        <w:t xml:space="preserve">The kinase activity was determined using a radiometric </w:t>
      </w:r>
      <w:proofErr w:type="spellStart"/>
      <w:r w:rsidR="003D6645" w:rsidRPr="003D6645">
        <w:rPr>
          <w:rFonts w:ascii="Times New Roman" w:hAnsi="Times New Roman"/>
          <w:b w:val="0"/>
          <w:color w:val="000000"/>
          <w:sz w:val="24"/>
          <w:szCs w:val="24"/>
        </w:rPr>
        <w:t>HotSpot</w:t>
      </w:r>
      <w:proofErr w:type="spellEnd"/>
      <w:r w:rsidR="003D6645" w:rsidRPr="003D6645">
        <w:rPr>
          <w:rFonts w:ascii="Times New Roman" w:hAnsi="Times New Roman"/>
          <w:b w:val="0"/>
          <w:color w:val="000000"/>
          <w:sz w:val="24"/>
          <w:szCs w:val="24"/>
        </w:rPr>
        <w:t xml:space="preserve"> assay</w:t>
      </w:r>
      <w:r w:rsidR="003D6645">
        <w:rPr>
          <w:rFonts w:ascii="Times New Roman" w:hAnsi="Times New Roman"/>
          <w:b w:val="0"/>
          <w:color w:val="000000"/>
          <w:sz w:val="24"/>
          <w:szCs w:val="24"/>
        </w:rPr>
        <w:t xml:space="preserve"> </w:t>
      </w:r>
      <w:r w:rsidR="003D6645" w:rsidRPr="003D6645">
        <w:rPr>
          <w:rFonts w:ascii="Times New Roman" w:hAnsi="Times New Roman"/>
          <w:b w:val="0"/>
          <w:color w:val="000000"/>
          <w:sz w:val="24"/>
          <w:szCs w:val="24"/>
        </w:rPr>
        <w:t>which directly measures kinase catalytic activity toward a specific substrate.</w:t>
      </w:r>
    </w:p>
    <w:tbl>
      <w:tblPr>
        <w:tblpPr w:leftFromText="180" w:rightFromText="180" w:vertAnchor="text" w:horzAnchor="margin" w:tblpXSpec="center" w:tblpY="16"/>
        <w:tblW w:w="47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0A0" w:firstRow="1" w:lastRow="0" w:firstColumn="1" w:lastColumn="0" w:noHBand="0" w:noVBand="0"/>
      </w:tblPr>
      <w:tblGrid>
        <w:gridCol w:w="1229"/>
        <w:gridCol w:w="1817"/>
        <w:gridCol w:w="1725"/>
      </w:tblGrid>
      <w:tr w:rsidR="00F9524A" w:rsidRPr="00F9524A" w14:paraId="07E9AF43" w14:textId="77777777" w:rsidTr="00F9524A">
        <w:trPr>
          <w:trHeight w:val="276"/>
        </w:trPr>
        <w:tc>
          <w:tcPr>
            <w:tcW w:w="1229" w:type="dxa"/>
            <w:vMerge w:val="restart"/>
            <w:tcBorders>
              <w:top w:val="single" w:sz="4" w:space="0" w:color="auto"/>
            </w:tcBorders>
            <w:vAlign w:val="center"/>
          </w:tcPr>
          <w:p w14:paraId="1ECBDD92" w14:textId="77777777" w:rsidR="00F9524A" w:rsidRPr="00F9524A" w:rsidRDefault="00F9524A" w:rsidP="002A5B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sz w:val="24"/>
                <w:szCs w:val="24"/>
              </w:rPr>
              <w:t>Numerical ID</w:t>
            </w:r>
          </w:p>
        </w:tc>
        <w:tc>
          <w:tcPr>
            <w:tcW w:w="1817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0DFFDE61" w14:textId="77777777" w:rsidR="00F9524A" w:rsidRPr="00F9524A" w:rsidRDefault="00F9524A" w:rsidP="002A5B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</w:p>
        </w:tc>
        <w:tc>
          <w:tcPr>
            <w:tcW w:w="1725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2C02F124" w14:textId="77777777" w:rsidR="00F9524A" w:rsidRPr="00F9524A" w:rsidRDefault="00F9524A" w:rsidP="002A5B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sz w:val="24"/>
                <w:szCs w:val="24"/>
              </w:rPr>
              <w:t>% residual kinase activity</w:t>
            </w:r>
          </w:p>
        </w:tc>
      </w:tr>
      <w:tr w:rsidR="00F9524A" w:rsidRPr="00F9524A" w14:paraId="3ACD8BEA" w14:textId="77777777" w:rsidTr="00F9524A">
        <w:trPr>
          <w:trHeight w:val="276"/>
        </w:trPr>
        <w:tc>
          <w:tcPr>
            <w:tcW w:w="1229" w:type="dxa"/>
            <w:vMerge/>
            <w:vAlign w:val="center"/>
          </w:tcPr>
          <w:p w14:paraId="2AF54983" w14:textId="77777777" w:rsidR="00F9524A" w:rsidRPr="00F9524A" w:rsidRDefault="00F9524A" w:rsidP="002A5B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vMerge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F11F036" w14:textId="77777777" w:rsidR="00F9524A" w:rsidRPr="00F9524A" w:rsidRDefault="00F9524A" w:rsidP="002A5B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vMerge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E38F9A3" w14:textId="77777777" w:rsidR="00F9524A" w:rsidRPr="00F9524A" w:rsidRDefault="00F9524A" w:rsidP="002A5B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524A" w:rsidRPr="00F9524A" w14:paraId="67EA7C57" w14:textId="77777777" w:rsidTr="00F9524A">
        <w:trPr>
          <w:trHeight w:val="275"/>
        </w:trPr>
        <w:tc>
          <w:tcPr>
            <w:tcW w:w="1229" w:type="dxa"/>
            <w:tcBorders>
              <w:left w:val="single" w:sz="6" w:space="0" w:color="auto"/>
              <w:bottom w:val="nil"/>
              <w:right w:val="nil"/>
            </w:tcBorders>
            <w:vAlign w:val="center"/>
          </w:tcPr>
          <w:p w14:paraId="7A7D59D9" w14:textId="77777777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17" w:type="dxa"/>
            <w:tcBorders>
              <w:bottom w:val="nil"/>
              <w:right w:val="single" w:sz="4" w:space="0" w:color="auto"/>
            </w:tcBorders>
            <w:noWrap/>
            <w:vAlign w:val="center"/>
          </w:tcPr>
          <w:p w14:paraId="35ECC714" w14:textId="77777777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K1</w:t>
            </w:r>
          </w:p>
        </w:tc>
        <w:tc>
          <w:tcPr>
            <w:tcW w:w="1725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79E1DCF" w14:textId="6C162911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</w:t>
            </w:r>
            <w:r w:rsidR="0030230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F9524A" w:rsidRPr="00F9524A" w14:paraId="411341DC" w14:textId="77777777" w:rsidTr="00F9524A">
        <w:trPr>
          <w:trHeight w:val="275"/>
        </w:trPr>
        <w:tc>
          <w:tcPr>
            <w:tcW w:w="122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29B11642" w14:textId="77777777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1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09AFB719" w14:textId="77777777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MX/ETK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50FFABF" w14:textId="2932605F" w:rsidR="00F9524A" w:rsidRPr="00F9524A" w:rsidRDefault="00F9524A" w:rsidP="0030230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.2</w:t>
            </w:r>
          </w:p>
        </w:tc>
      </w:tr>
      <w:tr w:rsidR="00F9524A" w:rsidRPr="00F9524A" w14:paraId="3C0FE5ED" w14:textId="77777777" w:rsidTr="00F9524A">
        <w:trPr>
          <w:trHeight w:val="275"/>
        </w:trPr>
        <w:tc>
          <w:tcPr>
            <w:tcW w:w="122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1AD271E9" w14:textId="77777777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1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1668BB15" w14:textId="77777777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RK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ADDDA63" w14:textId="0CA7E545" w:rsidR="00F9524A" w:rsidRPr="00F9524A" w:rsidRDefault="00F9524A" w:rsidP="0030230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.2</w:t>
            </w:r>
          </w:p>
        </w:tc>
      </w:tr>
      <w:tr w:rsidR="00F9524A" w:rsidRPr="00F9524A" w14:paraId="6A73CF2C" w14:textId="77777777" w:rsidTr="00F9524A">
        <w:trPr>
          <w:trHeight w:val="275"/>
        </w:trPr>
        <w:tc>
          <w:tcPr>
            <w:tcW w:w="122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48F48665" w14:textId="77777777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1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67D4AD9A" w14:textId="77777777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TK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514CFC6" w14:textId="201349DB" w:rsidR="00F9524A" w:rsidRPr="00F9524A" w:rsidRDefault="00F9524A" w:rsidP="0030230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1.7</w:t>
            </w:r>
          </w:p>
        </w:tc>
      </w:tr>
      <w:tr w:rsidR="00F9524A" w:rsidRPr="00F9524A" w14:paraId="4920F5DC" w14:textId="77777777" w:rsidTr="00F9524A">
        <w:trPr>
          <w:trHeight w:val="275"/>
        </w:trPr>
        <w:tc>
          <w:tcPr>
            <w:tcW w:w="122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7DFA891" w14:textId="77777777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1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5A52BDDB" w14:textId="77777777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K1epsilon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34A6C13" w14:textId="1F051C78" w:rsidR="00F9524A" w:rsidRPr="00F9524A" w:rsidRDefault="00F9524A" w:rsidP="0030230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5</w:t>
            </w:r>
          </w:p>
        </w:tc>
      </w:tr>
      <w:tr w:rsidR="00F9524A" w:rsidRPr="00F9524A" w14:paraId="10B595DF" w14:textId="77777777" w:rsidTr="00F9524A">
        <w:trPr>
          <w:trHeight w:val="275"/>
        </w:trPr>
        <w:tc>
          <w:tcPr>
            <w:tcW w:w="122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1084D46A" w14:textId="77777777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1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52D591AA" w14:textId="77777777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SK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6421892" w14:textId="2221ED21" w:rsidR="00F9524A" w:rsidRPr="00F9524A" w:rsidRDefault="00F9524A" w:rsidP="0030230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6.</w:t>
            </w:r>
            <w:r w:rsidR="0030230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F9524A" w:rsidRPr="00F9524A" w14:paraId="41B880B6" w14:textId="77777777" w:rsidTr="00F9524A">
        <w:trPr>
          <w:trHeight w:val="275"/>
        </w:trPr>
        <w:tc>
          <w:tcPr>
            <w:tcW w:w="122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21435704" w14:textId="77777777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1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2F6E077A" w14:textId="77777777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PHA1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B2190B0" w14:textId="0A92D40C" w:rsidR="00F9524A" w:rsidRPr="00F9524A" w:rsidRDefault="00F9524A" w:rsidP="0030230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.8</w:t>
            </w:r>
          </w:p>
        </w:tc>
      </w:tr>
      <w:tr w:rsidR="00F9524A" w:rsidRPr="00F9524A" w14:paraId="29C60F84" w14:textId="77777777" w:rsidTr="00F9524A">
        <w:trPr>
          <w:trHeight w:val="275"/>
        </w:trPr>
        <w:tc>
          <w:tcPr>
            <w:tcW w:w="122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E2E989D" w14:textId="77777777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1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3CA1985A" w14:textId="77777777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PHA2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E5E7BF4" w14:textId="3DDD87A8" w:rsidR="00F9524A" w:rsidRPr="00F9524A" w:rsidRDefault="00F9524A" w:rsidP="0030230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2.0</w:t>
            </w:r>
          </w:p>
        </w:tc>
      </w:tr>
      <w:tr w:rsidR="00F9524A" w:rsidRPr="00F9524A" w14:paraId="729FB50A" w14:textId="77777777" w:rsidTr="00F9524A">
        <w:trPr>
          <w:trHeight w:val="275"/>
        </w:trPr>
        <w:tc>
          <w:tcPr>
            <w:tcW w:w="122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2E4E068F" w14:textId="77777777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025E59FE" w14:textId="77777777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PHA4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8AF2808" w14:textId="76AA13D1" w:rsidR="00F9524A" w:rsidRPr="00F9524A" w:rsidRDefault="00F9524A" w:rsidP="0030230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8.8</w:t>
            </w:r>
          </w:p>
        </w:tc>
      </w:tr>
      <w:tr w:rsidR="00F9524A" w:rsidRPr="00F9524A" w14:paraId="57B9F7E1" w14:textId="77777777" w:rsidTr="00F9524A">
        <w:trPr>
          <w:trHeight w:val="275"/>
        </w:trPr>
        <w:tc>
          <w:tcPr>
            <w:tcW w:w="122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3F13465" w14:textId="77777777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0773F8F6" w14:textId="77777777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PHA5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722A8FF" w14:textId="75C72651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3.5</w:t>
            </w:r>
          </w:p>
        </w:tc>
      </w:tr>
      <w:tr w:rsidR="00F9524A" w:rsidRPr="00F9524A" w14:paraId="180D6ACA" w14:textId="77777777" w:rsidTr="00F9524A">
        <w:trPr>
          <w:trHeight w:val="275"/>
        </w:trPr>
        <w:tc>
          <w:tcPr>
            <w:tcW w:w="122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14676A40" w14:textId="77777777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1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5E63E839" w14:textId="77777777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PHA6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9D0BDC8" w14:textId="7415F91E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.</w:t>
            </w:r>
            <w:r w:rsidR="0030230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F9524A" w:rsidRPr="00F9524A" w14:paraId="014A9F19" w14:textId="77777777" w:rsidTr="00F9524A">
        <w:trPr>
          <w:trHeight w:val="275"/>
        </w:trPr>
        <w:tc>
          <w:tcPr>
            <w:tcW w:w="122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5C685A6" w14:textId="77777777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1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3C0208F9" w14:textId="77777777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PHB1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51EFFDD" w14:textId="0A02F24E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7.7</w:t>
            </w:r>
          </w:p>
        </w:tc>
      </w:tr>
      <w:tr w:rsidR="00F9524A" w:rsidRPr="00F9524A" w14:paraId="07ACA688" w14:textId="77777777" w:rsidTr="00F9524A">
        <w:trPr>
          <w:trHeight w:val="275"/>
        </w:trPr>
        <w:tc>
          <w:tcPr>
            <w:tcW w:w="122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26C64572" w14:textId="77777777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1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1F62E535" w14:textId="77777777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PHB2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FFFE979" w14:textId="2E165E4C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4.6</w:t>
            </w:r>
          </w:p>
        </w:tc>
      </w:tr>
      <w:tr w:rsidR="00F9524A" w:rsidRPr="00F9524A" w14:paraId="73860502" w14:textId="77777777" w:rsidTr="00F9524A">
        <w:trPr>
          <w:trHeight w:val="275"/>
        </w:trPr>
        <w:tc>
          <w:tcPr>
            <w:tcW w:w="122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057D69E4" w14:textId="77777777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1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37540DAF" w14:textId="77777777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PHB3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E9DB719" w14:textId="2B2C59C9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5.</w:t>
            </w:r>
            <w:r w:rsidR="0030230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</w:tr>
      <w:tr w:rsidR="00F9524A" w:rsidRPr="00F9524A" w14:paraId="3D9065B4" w14:textId="77777777" w:rsidTr="00F9524A">
        <w:trPr>
          <w:trHeight w:val="275"/>
        </w:trPr>
        <w:tc>
          <w:tcPr>
            <w:tcW w:w="122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77B1024" w14:textId="77777777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1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47271D01" w14:textId="77777777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PHB4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29086CE" w14:textId="5F7D3521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.6</w:t>
            </w:r>
          </w:p>
        </w:tc>
      </w:tr>
      <w:tr w:rsidR="00F9524A" w:rsidRPr="00F9524A" w14:paraId="0A7CCD25" w14:textId="77777777" w:rsidTr="00F9524A">
        <w:trPr>
          <w:trHeight w:val="275"/>
        </w:trPr>
        <w:tc>
          <w:tcPr>
            <w:tcW w:w="122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679A6E33" w14:textId="77777777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1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2A828321" w14:textId="77777777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YN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BED5257" w14:textId="616C2D45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4.7</w:t>
            </w:r>
          </w:p>
        </w:tc>
      </w:tr>
      <w:tr w:rsidR="00F9524A" w:rsidRPr="00F9524A" w14:paraId="6B890413" w14:textId="77777777" w:rsidTr="00F9524A">
        <w:trPr>
          <w:trHeight w:val="275"/>
        </w:trPr>
        <w:tc>
          <w:tcPr>
            <w:tcW w:w="122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0D6A987" w14:textId="77777777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1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76329CDF" w14:textId="77777777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GK MAP4K4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EB90888" w14:textId="0E119AB1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3.</w:t>
            </w:r>
            <w:r w:rsidR="0030230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</w:tr>
      <w:tr w:rsidR="00F9524A" w:rsidRPr="00F9524A" w14:paraId="1F075F6A" w14:textId="77777777" w:rsidTr="00F9524A">
        <w:trPr>
          <w:trHeight w:val="275"/>
        </w:trPr>
        <w:tc>
          <w:tcPr>
            <w:tcW w:w="122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026E2F5D" w14:textId="77777777" w:rsidR="00F9524A" w:rsidRPr="00D6606A" w:rsidRDefault="00F9524A" w:rsidP="00F952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606A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181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581BA9F9" w14:textId="77777777" w:rsidR="00F9524A" w:rsidRPr="00B7746F" w:rsidRDefault="00F9524A" w:rsidP="00F9524A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B7746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PKCmu</w:t>
            </w:r>
            <w:proofErr w:type="spellEnd"/>
            <w:r w:rsidRPr="00B7746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/PRKD1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8548F39" w14:textId="54683DFC" w:rsidR="00F9524A" w:rsidRPr="00B7746F" w:rsidRDefault="00F9524A" w:rsidP="00F9524A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7746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26.2</w:t>
            </w:r>
          </w:p>
        </w:tc>
      </w:tr>
      <w:tr w:rsidR="00F9524A" w:rsidRPr="00F9524A" w14:paraId="790A317A" w14:textId="77777777" w:rsidTr="00F9524A">
        <w:trPr>
          <w:trHeight w:val="275"/>
        </w:trPr>
        <w:tc>
          <w:tcPr>
            <w:tcW w:w="122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8E439F3" w14:textId="77777777" w:rsidR="00F9524A" w:rsidRPr="00D6606A" w:rsidRDefault="00F9524A" w:rsidP="00F952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606A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181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66901450" w14:textId="77777777" w:rsidR="00F9524A" w:rsidRPr="00B7746F" w:rsidRDefault="00F9524A" w:rsidP="00F9524A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B7746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PKCnu</w:t>
            </w:r>
            <w:proofErr w:type="spellEnd"/>
            <w:r w:rsidRPr="00B7746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/PRKD3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06836C6" w14:textId="3E1EC38A" w:rsidR="00F9524A" w:rsidRPr="00B7746F" w:rsidRDefault="00F9524A" w:rsidP="00F9524A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7746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20.9</w:t>
            </w:r>
          </w:p>
        </w:tc>
      </w:tr>
      <w:tr w:rsidR="00F9524A" w:rsidRPr="00F9524A" w14:paraId="046023F3" w14:textId="77777777" w:rsidTr="00F9524A">
        <w:trPr>
          <w:trHeight w:val="275"/>
        </w:trPr>
        <w:tc>
          <w:tcPr>
            <w:tcW w:w="122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17191693" w14:textId="77777777" w:rsidR="00F9524A" w:rsidRPr="00D6606A" w:rsidRDefault="00F9524A" w:rsidP="00F952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606A"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181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3883C59E" w14:textId="77777777" w:rsidR="00F9524A" w:rsidRPr="00B7746F" w:rsidRDefault="00F9524A" w:rsidP="00F9524A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7746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PKD2/PRKD2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2410B6D" w14:textId="3D405A8D" w:rsidR="00F9524A" w:rsidRPr="00B7746F" w:rsidRDefault="00F9524A" w:rsidP="00F9524A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B7746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30.7</w:t>
            </w:r>
          </w:p>
        </w:tc>
      </w:tr>
      <w:tr w:rsidR="00F9524A" w:rsidRPr="00F9524A" w14:paraId="4B966059" w14:textId="77777777" w:rsidTr="00F9524A">
        <w:trPr>
          <w:trHeight w:val="275"/>
        </w:trPr>
        <w:tc>
          <w:tcPr>
            <w:tcW w:w="122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74FE276" w14:textId="77777777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1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4EAFCA1E" w14:textId="77777777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T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8E9C77A" w14:textId="68DEAFC2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.4</w:t>
            </w:r>
          </w:p>
        </w:tc>
      </w:tr>
      <w:tr w:rsidR="00F9524A" w:rsidRPr="00F9524A" w14:paraId="003F1014" w14:textId="77777777" w:rsidTr="00F9524A">
        <w:trPr>
          <w:trHeight w:val="275"/>
        </w:trPr>
        <w:tc>
          <w:tcPr>
            <w:tcW w:w="122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62FB05AE" w14:textId="77777777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1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5315CBC3" w14:textId="77777777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XK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636D2BB" w14:textId="42098BD4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.6</w:t>
            </w:r>
          </w:p>
        </w:tc>
      </w:tr>
      <w:tr w:rsidR="00F9524A" w:rsidRPr="00F9524A" w14:paraId="0A1AB301" w14:textId="77777777" w:rsidTr="00F9524A">
        <w:trPr>
          <w:trHeight w:val="275"/>
        </w:trPr>
        <w:tc>
          <w:tcPr>
            <w:tcW w:w="1229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0E586EF7" w14:textId="77777777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1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A5A6D6" w14:textId="77777777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YES/YES1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FE5548" w14:textId="03462281" w:rsidR="00F9524A" w:rsidRPr="00F9524A" w:rsidRDefault="00F9524A" w:rsidP="00F9524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952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.6</w:t>
            </w:r>
          </w:p>
        </w:tc>
      </w:tr>
    </w:tbl>
    <w:p w14:paraId="3D51ECFA" w14:textId="77777777" w:rsidR="008D5DD4" w:rsidRPr="00F9524A" w:rsidRDefault="008D5DD4" w:rsidP="00F9524A">
      <w:pPr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0AFD14D5" w14:textId="77777777" w:rsidR="008D5DD4" w:rsidRPr="00F9524A" w:rsidRDefault="008D5DD4" w:rsidP="00F9524A">
      <w:pPr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2A14D2F9" w14:textId="77777777" w:rsidR="008D5DD4" w:rsidRPr="00F9524A" w:rsidRDefault="008D5DD4" w:rsidP="00F9524A">
      <w:pPr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7BEE58A5" w14:textId="77777777" w:rsidR="008D5DD4" w:rsidRPr="00F9524A" w:rsidRDefault="008D5DD4" w:rsidP="00F9524A">
      <w:pPr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01CBA902" w14:textId="77777777" w:rsidR="008D5DD4" w:rsidRPr="00F9524A" w:rsidRDefault="008D5DD4" w:rsidP="00F9524A">
      <w:pPr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7D1F56F6" w14:textId="77777777" w:rsidR="008D5DD4" w:rsidRPr="00F9524A" w:rsidRDefault="008D5DD4" w:rsidP="00F9524A">
      <w:pPr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36582623" w14:textId="77777777" w:rsidR="008D5DD4" w:rsidRPr="00F9524A" w:rsidRDefault="008D5DD4" w:rsidP="00F9524A">
      <w:pPr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6EBBE68D" w14:textId="77777777" w:rsidR="008D5DD4" w:rsidRPr="00F9524A" w:rsidRDefault="008D5DD4" w:rsidP="00F9524A">
      <w:pPr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3988A742" w14:textId="77777777" w:rsidR="008D5DD4" w:rsidRPr="00F9524A" w:rsidRDefault="008D5DD4" w:rsidP="00F9524A">
      <w:pPr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bookmarkStart w:id="0" w:name="_GoBack"/>
      <w:bookmarkEnd w:id="0"/>
    </w:p>
    <w:p w14:paraId="4A856884" w14:textId="77777777" w:rsidR="008D5DD4" w:rsidRPr="00F9524A" w:rsidRDefault="008D5DD4" w:rsidP="00F9524A">
      <w:pPr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7B076C1D" w14:textId="77777777" w:rsidR="008D5DD4" w:rsidRPr="00F9524A" w:rsidRDefault="008D5DD4" w:rsidP="00F9524A">
      <w:pPr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66CB7E68" w14:textId="77777777" w:rsidR="008D5DD4" w:rsidRPr="00F9524A" w:rsidRDefault="008D5DD4" w:rsidP="00F9524A">
      <w:pPr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27BD4EF3" w14:textId="77777777" w:rsidR="008D5DD4" w:rsidRPr="00F9524A" w:rsidRDefault="008D5DD4" w:rsidP="00F9524A">
      <w:pPr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248A7AB9" w14:textId="77777777" w:rsidR="008D5DD4" w:rsidRPr="00F9524A" w:rsidRDefault="008D5DD4" w:rsidP="00F9524A">
      <w:pPr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6F92D8C1" w14:textId="77777777" w:rsidR="008D5DD4" w:rsidRPr="00F9524A" w:rsidRDefault="008D5DD4" w:rsidP="00F9524A">
      <w:pPr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6F92643D" w14:textId="77777777" w:rsidR="008D5DD4" w:rsidRPr="00F9524A" w:rsidRDefault="008D5DD4" w:rsidP="00F9524A">
      <w:pPr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5E1C6960" w14:textId="77777777" w:rsidR="008D5DD4" w:rsidRPr="00F9524A" w:rsidRDefault="008D5DD4" w:rsidP="00F9524A">
      <w:pPr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03037367" w14:textId="77777777" w:rsidR="008D5DD4" w:rsidRPr="00F9524A" w:rsidRDefault="008D5DD4" w:rsidP="00F9524A">
      <w:pPr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366EDCA2" w14:textId="77777777" w:rsidR="008D5DD4" w:rsidRPr="00F9524A" w:rsidRDefault="008D5DD4" w:rsidP="00F9524A">
      <w:pPr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5612FEC1" w14:textId="77777777" w:rsidR="008D5DD4" w:rsidRPr="00F9524A" w:rsidRDefault="008D5DD4" w:rsidP="00F9524A">
      <w:pPr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31C42308" w14:textId="77777777" w:rsidR="008D5DD4" w:rsidRPr="00F9524A" w:rsidRDefault="008D5DD4" w:rsidP="00F9524A">
      <w:pPr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4C80B97B" w14:textId="77777777" w:rsidR="008D5DD4" w:rsidRPr="00F9524A" w:rsidRDefault="008D5DD4" w:rsidP="00F9524A">
      <w:pPr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015879C8" w14:textId="77777777" w:rsidR="008D5DD4" w:rsidRPr="00F9524A" w:rsidRDefault="008D5DD4" w:rsidP="00F9524A">
      <w:pPr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3A4495D2" w14:textId="77777777" w:rsidR="008D5DD4" w:rsidRPr="00F9524A" w:rsidRDefault="008D5DD4" w:rsidP="00F9524A">
      <w:pPr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74345A8D" w14:textId="77777777" w:rsidR="008D5DD4" w:rsidRPr="00F9524A" w:rsidRDefault="008D5DD4" w:rsidP="00F9524A">
      <w:pPr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1782C08C" w14:textId="77777777" w:rsidR="008D5DD4" w:rsidRPr="00F9524A" w:rsidRDefault="008D5DD4" w:rsidP="002A5B09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0E216EF0" w14:textId="77777777" w:rsidR="008D5DD4" w:rsidRPr="00F9524A" w:rsidRDefault="008D5DD4" w:rsidP="002A5B09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33A9A9E1" w14:textId="77777777" w:rsidR="008D5DD4" w:rsidRPr="00F9524A" w:rsidRDefault="008D5DD4" w:rsidP="006E4276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8D5DD4" w:rsidRPr="00F9524A" w:rsidSect="00923633">
      <w:footerReference w:type="default" r:id="rId8"/>
      <w:pgSz w:w="15840" w:h="12240" w:orient="landscape"/>
      <w:pgMar w:top="1440" w:right="1440" w:bottom="72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5D2788" w14:textId="77777777" w:rsidR="00442E85" w:rsidRDefault="00442E85" w:rsidP="00E74CB0">
      <w:r>
        <w:separator/>
      </w:r>
    </w:p>
  </w:endnote>
  <w:endnote w:type="continuationSeparator" w:id="0">
    <w:p w14:paraId="124122ED" w14:textId="77777777" w:rsidR="00442E85" w:rsidRDefault="00442E85" w:rsidP="00E74C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3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BFF629" w14:textId="77777777" w:rsidR="008D5DD4" w:rsidRDefault="004710C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91D86">
      <w:rPr>
        <w:noProof/>
      </w:rPr>
      <w:t>1</w:t>
    </w:r>
    <w:r>
      <w:rPr>
        <w:noProof/>
      </w:rPr>
      <w:fldChar w:fldCharType="end"/>
    </w:r>
  </w:p>
  <w:p w14:paraId="51535251" w14:textId="77777777" w:rsidR="008D5DD4" w:rsidRDefault="008D5D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61AD16" w14:textId="77777777" w:rsidR="00442E85" w:rsidRDefault="00442E85" w:rsidP="00E74CB0">
      <w:r>
        <w:separator/>
      </w:r>
    </w:p>
  </w:footnote>
  <w:footnote w:type="continuationSeparator" w:id="0">
    <w:p w14:paraId="6A422868" w14:textId="77777777" w:rsidR="00442E85" w:rsidRDefault="00442E85" w:rsidP="00E74C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6A5"/>
    <w:rsid w:val="00000B23"/>
    <w:rsid w:val="00000C9D"/>
    <w:rsid w:val="000012B1"/>
    <w:rsid w:val="000024EA"/>
    <w:rsid w:val="00002683"/>
    <w:rsid w:val="00002C3D"/>
    <w:rsid w:val="000034E4"/>
    <w:rsid w:val="00003D35"/>
    <w:rsid w:val="00003F9F"/>
    <w:rsid w:val="00004AFF"/>
    <w:rsid w:val="00005A69"/>
    <w:rsid w:val="00006525"/>
    <w:rsid w:val="00006870"/>
    <w:rsid w:val="00006EAB"/>
    <w:rsid w:val="00007405"/>
    <w:rsid w:val="00007E66"/>
    <w:rsid w:val="00012050"/>
    <w:rsid w:val="00013AF6"/>
    <w:rsid w:val="000143D7"/>
    <w:rsid w:val="000168FF"/>
    <w:rsid w:val="00017C99"/>
    <w:rsid w:val="00017DF7"/>
    <w:rsid w:val="00021276"/>
    <w:rsid w:val="00021D14"/>
    <w:rsid w:val="00024C49"/>
    <w:rsid w:val="0002631B"/>
    <w:rsid w:val="0002763B"/>
    <w:rsid w:val="00030072"/>
    <w:rsid w:val="00033009"/>
    <w:rsid w:val="000341C8"/>
    <w:rsid w:val="000346EE"/>
    <w:rsid w:val="0003533F"/>
    <w:rsid w:val="00035923"/>
    <w:rsid w:val="000362F9"/>
    <w:rsid w:val="00037020"/>
    <w:rsid w:val="00037B11"/>
    <w:rsid w:val="00037D7B"/>
    <w:rsid w:val="00040710"/>
    <w:rsid w:val="00040D98"/>
    <w:rsid w:val="00042552"/>
    <w:rsid w:val="0004293F"/>
    <w:rsid w:val="000436B0"/>
    <w:rsid w:val="00043DFF"/>
    <w:rsid w:val="000446CD"/>
    <w:rsid w:val="00045087"/>
    <w:rsid w:val="00045B81"/>
    <w:rsid w:val="00046C85"/>
    <w:rsid w:val="00047B00"/>
    <w:rsid w:val="00047CEF"/>
    <w:rsid w:val="0005075C"/>
    <w:rsid w:val="00051D6A"/>
    <w:rsid w:val="000528EA"/>
    <w:rsid w:val="00053607"/>
    <w:rsid w:val="0005470F"/>
    <w:rsid w:val="00054E93"/>
    <w:rsid w:val="00055BF7"/>
    <w:rsid w:val="00055DB0"/>
    <w:rsid w:val="000565EB"/>
    <w:rsid w:val="0005720F"/>
    <w:rsid w:val="0005784B"/>
    <w:rsid w:val="000579FD"/>
    <w:rsid w:val="0006016F"/>
    <w:rsid w:val="000605F8"/>
    <w:rsid w:val="00060BC1"/>
    <w:rsid w:val="000612A6"/>
    <w:rsid w:val="00062391"/>
    <w:rsid w:val="00062AB1"/>
    <w:rsid w:val="00063C0E"/>
    <w:rsid w:val="00064E1F"/>
    <w:rsid w:val="00065321"/>
    <w:rsid w:val="00065550"/>
    <w:rsid w:val="00066067"/>
    <w:rsid w:val="00071AFC"/>
    <w:rsid w:val="000722E2"/>
    <w:rsid w:val="000737CB"/>
    <w:rsid w:val="00074146"/>
    <w:rsid w:val="00075D1A"/>
    <w:rsid w:val="00077B05"/>
    <w:rsid w:val="0008013E"/>
    <w:rsid w:val="00080B27"/>
    <w:rsid w:val="00080E66"/>
    <w:rsid w:val="00082589"/>
    <w:rsid w:val="00082682"/>
    <w:rsid w:val="00082AD5"/>
    <w:rsid w:val="000833F8"/>
    <w:rsid w:val="00083488"/>
    <w:rsid w:val="00083BA2"/>
    <w:rsid w:val="000853B1"/>
    <w:rsid w:val="00085441"/>
    <w:rsid w:val="00086861"/>
    <w:rsid w:val="00086FBB"/>
    <w:rsid w:val="00087546"/>
    <w:rsid w:val="000879C7"/>
    <w:rsid w:val="000902E0"/>
    <w:rsid w:val="00091315"/>
    <w:rsid w:val="0009307C"/>
    <w:rsid w:val="00093748"/>
    <w:rsid w:val="00093C58"/>
    <w:rsid w:val="00094E3A"/>
    <w:rsid w:val="0009628D"/>
    <w:rsid w:val="00096429"/>
    <w:rsid w:val="00097682"/>
    <w:rsid w:val="00097EF9"/>
    <w:rsid w:val="000A02FF"/>
    <w:rsid w:val="000A07CE"/>
    <w:rsid w:val="000A2D46"/>
    <w:rsid w:val="000A38D8"/>
    <w:rsid w:val="000A38FB"/>
    <w:rsid w:val="000A592B"/>
    <w:rsid w:val="000A6013"/>
    <w:rsid w:val="000A6EFE"/>
    <w:rsid w:val="000A7D20"/>
    <w:rsid w:val="000B0794"/>
    <w:rsid w:val="000B07D9"/>
    <w:rsid w:val="000B101E"/>
    <w:rsid w:val="000B1959"/>
    <w:rsid w:val="000B249B"/>
    <w:rsid w:val="000B52B5"/>
    <w:rsid w:val="000B5B2B"/>
    <w:rsid w:val="000B5EB2"/>
    <w:rsid w:val="000B6664"/>
    <w:rsid w:val="000B675F"/>
    <w:rsid w:val="000C01BB"/>
    <w:rsid w:val="000C0316"/>
    <w:rsid w:val="000C0B16"/>
    <w:rsid w:val="000C262C"/>
    <w:rsid w:val="000C2BC8"/>
    <w:rsid w:val="000C3E0F"/>
    <w:rsid w:val="000C5AA9"/>
    <w:rsid w:val="000C5B6F"/>
    <w:rsid w:val="000C6484"/>
    <w:rsid w:val="000C6717"/>
    <w:rsid w:val="000C7022"/>
    <w:rsid w:val="000C7E4D"/>
    <w:rsid w:val="000D0E05"/>
    <w:rsid w:val="000D1FC5"/>
    <w:rsid w:val="000D21B6"/>
    <w:rsid w:val="000D2709"/>
    <w:rsid w:val="000D3C87"/>
    <w:rsid w:val="000D42E2"/>
    <w:rsid w:val="000D502D"/>
    <w:rsid w:val="000D5C42"/>
    <w:rsid w:val="000D61F4"/>
    <w:rsid w:val="000D66EE"/>
    <w:rsid w:val="000D73E8"/>
    <w:rsid w:val="000D7517"/>
    <w:rsid w:val="000D7B50"/>
    <w:rsid w:val="000D7D24"/>
    <w:rsid w:val="000E08E7"/>
    <w:rsid w:val="000E1D23"/>
    <w:rsid w:val="000E218C"/>
    <w:rsid w:val="000E3FFC"/>
    <w:rsid w:val="000E514C"/>
    <w:rsid w:val="000E5888"/>
    <w:rsid w:val="000E7257"/>
    <w:rsid w:val="000E7478"/>
    <w:rsid w:val="000F1C22"/>
    <w:rsid w:val="000F3305"/>
    <w:rsid w:val="000F33BB"/>
    <w:rsid w:val="000F41D7"/>
    <w:rsid w:val="000F5606"/>
    <w:rsid w:val="000F59EF"/>
    <w:rsid w:val="000F5B92"/>
    <w:rsid w:val="000F6A66"/>
    <w:rsid w:val="0010105F"/>
    <w:rsid w:val="001015A9"/>
    <w:rsid w:val="001050DC"/>
    <w:rsid w:val="00105FE8"/>
    <w:rsid w:val="0010669C"/>
    <w:rsid w:val="00107869"/>
    <w:rsid w:val="00107DAF"/>
    <w:rsid w:val="00107E50"/>
    <w:rsid w:val="00113240"/>
    <w:rsid w:val="00114187"/>
    <w:rsid w:val="00121ADA"/>
    <w:rsid w:val="00121B16"/>
    <w:rsid w:val="001229DE"/>
    <w:rsid w:val="00123C47"/>
    <w:rsid w:val="001248A9"/>
    <w:rsid w:val="0012577D"/>
    <w:rsid w:val="00125A9C"/>
    <w:rsid w:val="001264B9"/>
    <w:rsid w:val="0012671D"/>
    <w:rsid w:val="00127E7B"/>
    <w:rsid w:val="001308F2"/>
    <w:rsid w:val="001314A2"/>
    <w:rsid w:val="001335A9"/>
    <w:rsid w:val="00134BC8"/>
    <w:rsid w:val="001370E5"/>
    <w:rsid w:val="0013725C"/>
    <w:rsid w:val="00141AEC"/>
    <w:rsid w:val="001429C0"/>
    <w:rsid w:val="0014394A"/>
    <w:rsid w:val="001442E0"/>
    <w:rsid w:val="00144AA2"/>
    <w:rsid w:val="001450CB"/>
    <w:rsid w:val="00145CC5"/>
    <w:rsid w:val="00145D66"/>
    <w:rsid w:val="0014667F"/>
    <w:rsid w:val="00146773"/>
    <w:rsid w:val="0014696C"/>
    <w:rsid w:val="00147A83"/>
    <w:rsid w:val="00147D7A"/>
    <w:rsid w:val="00151FE2"/>
    <w:rsid w:val="00152261"/>
    <w:rsid w:val="00152342"/>
    <w:rsid w:val="0015360F"/>
    <w:rsid w:val="0015397E"/>
    <w:rsid w:val="001542B3"/>
    <w:rsid w:val="001564B6"/>
    <w:rsid w:val="001571DF"/>
    <w:rsid w:val="001574FB"/>
    <w:rsid w:val="001579C5"/>
    <w:rsid w:val="001604B1"/>
    <w:rsid w:val="001612D0"/>
    <w:rsid w:val="00162C02"/>
    <w:rsid w:val="00162E03"/>
    <w:rsid w:val="00163BA6"/>
    <w:rsid w:val="00163D10"/>
    <w:rsid w:val="00164A24"/>
    <w:rsid w:val="0016551C"/>
    <w:rsid w:val="00165BBB"/>
    <w:rsid w:val="00166926"/>
    <w:rsid w:val="001706A5"/>
    <w:rsid w:val="0017076D"/>
    <w:rsid w:val="00170F7A"/>
    <w:rsid w:val="001715CF"/>
    <w:rsid w:val="00172932"/>
    <w:rsid w:val="00172957"/>
    <w:rsid w:val="00173DE3"/>
    <w:rsid w:val="00174A17"/>
    <w:rsid w:val="00175722"/>
    <w:rsid w:val="00176DA9"/>
    <w:rsid w:val="00177E08"/>
    <w:rsid w:val="00180F01"/>
    <w:rsid w:val="001810ED"/>
    <w:rsid w:val="00181130"/>
    <w:rsid w:val="00181A27"/>
    <w:rsid w:val="00181C03"/>
    <w:rsid w:val="00182BAB"/>
    <w:rsid w:val="0018423A"/>
    <w:rsid w:val="001846C5"/>
    <w:rsid w:val="001852E7"/>
    <w:rsid w:val="00185B39"/>
    <w:rsid w:val="00186900"/>
    <w:rsid w:val="001874BB"/>
    <w:rsid w:val="00187647"/>
    <w:rsid w:val="00187650"/>
    <w:rsid w:val="001912EC"/>
    <w:rsid w:val="00192C93"/>
    <w:rsid w:val="00194583"/>
    <w:rsid w:val="00194D2E"/>
    <w:rsid w:val="0019549A"/>
    <w:rsid w:val="00195DA0"/>
    <w:rsid w:val="001A22B5"/>
    <w:rsid w:val="001A2E6D"/>
    <w:rsid w:val="001A31E2"/>
    <w:rsid w:val="001A37E7"/>
    <w:rsid w:val="001A4A14"/>
    <w:rsid w:val="001A4FDA"/>
    <w:rsid w:val="001A5550"/>
    <w:rsid w:val="001A6AB7"/>
    <w:rsid w:val="001A7120"/>
    <w:rsid w:val="001A7E58"/>
    <w:rsid w:val="001B07B3"/>
    <w:rsid w:val="001B098B"/>
    <w:rsid w:val="001B09CB"/>
    <w:rsid w:val="001B0A90"/>
    <w:rsid w:val="001B0D99"/>
    <w:rsid w:val="001B36A7"/>
    <w:rsid w:val="001B36EB"/>
    <w:rsid w:val="001B3844"/>
    <w:rsid w:val="001B4C62"/>
    <w:rsid w:val="001C0381"/>
    <w:rsid w:val="001C053B"/>
    <w:rsid w:val="001C1C8F"/>
    <w:rsid w:val="001C3081"/>
    <w:rsid w:val="001C463D"/>
    <w:rsid w:val="001C4B7D"/>
    <w:rsid w:val="001C5A21"/>
    <w:rsid w:val="001C5D37"/>
    <w:rsid w:val="001C6251"/>
    <w:rsid w:val="001C7219"/>
    <w:rsid w:val="001D01F6"/>
    <w:rsid w:val="001D14DE"/>
    <w:rsid w:val="001D1D73"/>
    <w:rsid w:val="001D2D57"/>
    <w:rsid w:val="001D2D6C"/>
    <w:rsid w:val="001D38F6"/>
    <w:rsid w:val="001D3B54"/>
    <w:rsid w:val="001D3B55"/>
    <w:rsid w:val="001D475A"/>
    <w:rsid w:val="001D4AEF"/>
    <w:rsid w:val="001D5C66"/>
    <w:rsid w:val="001D6E63"/>
    <w:rsid w:val="001E00A7"/>
    <w:rsid w:val="001E14AE"/>
    <w:rsid w:val="001E1600"/>
    <w:rsid w:val="001E2267"/>
    <w:rsid w:val="001E2C03"/>
    <w:rsid w:val="001E35D5"/>
    <w:rsid w:val="001E3BEC"/>
    <w:rsid w:val="001E4A7C"/>
    <w:rsid w:val="001E526F"/>
    <w:rsid w:val="001E528A"/>
    <w:rsid w:val="001F05CD"/>
    <w:rsid w:val="001F3086"/>
    <w:rsid w:val="001F30CC"/>
    <w:rsid w:val="001F333A"/>
    <w:rsid w:val="001F3ADB"/>
    <w:rsid w:val="001F3DBF"/>
    <w:rsid w:val="001F47AB"/>
    <w:rsid w:val="001F70C1"/>
    <w:rsid w:val="001F7FE2"/>
    <w:rsid w:val="00200382"/>
    <w:rsid w:val="0020167F"/>
    <w:rsid w:val="00201979"/>
    <w:rsid w:val="002037D0"/>
    <w:rsid w:val="002051EB"/>
    <w:rsid w:val="00205369"/>
    <w:rsid w:val="00206439"/>
    <w:rsid w:val="00211527"/>
    <w:rsid w:val="00212F88"/>
    <w:rsid w:val="0021390C"/>
    <w:rsid w:val="0021441D"/>
    <w:rsid w:val="00214A2D"/>
    <w:rsid w:val="00217CAA"/>
    <w:rsid w:val="002211F6"/>
    <w:rsid w:val="00221A11"/>
    <w:rsid w:val="00222275"/>
    <w:rsid w:val="00222403"/>
    <w:rsid w:val="00223116"/>
    <w:rsid w:val="00225AC2"/>
    <w:rsid w:val="00225DB0"/>
    <w:rsid w:val="002265DD"/>
    <w:rsid w:val="00226618"/>
    <w:rsid w:val="0022670A"/>
    <w:rsid w:val="002279BD"/>
    <w:rsid w:val="00231748"/>
    <w:rsid w:val="002321DB"/>
    <w:rsid w:val="00232657"/>
    <w:rsid w:val="00232EA6"/>
    <w:rsid w:val="0023324C"/>
    <w:rsid w:val="0023532C"/>
    <w:rsid w:val="00235437"/>
    <w:rsid w:val="002358DA"/>
    <w:rsid w:val="00236016"/>
    <w:rsid w:val="002368BD"/>
    <w:rsid w:val="00237DE6"/>
    <w:rsid w:val="00240FE2"/>
    <w:rsid w:val="0024156A"/>
    <w:rsid w:val="00242563"/>
    <w:rsid w:val="002426C0"/>
    <w:rsid w:val="0024277D"/>
    <w:rsid w:val="0024286F"/>
    <w:rsid w:val="00242A52"/>
    <w:rsid w:val="00242E09"/>
    <w:rsid w:val="00243A45"/>
    <w:rsid w:val="00243E2F"/>
    <w:rsid w:val="002440BA"/>
    <w:rsid w:val="00244332"/>
    <w:rsid w:val="00244EDE"/>
    <w:rsid w:val="0024523A"/>
    <w:rsid w:val="00245832"/>
    <w:rsid w:val="002507E2"/>
    <w:rsid w:val="00250B79"/>
    <w:rsid w:val="00254AD2"/>
    <w:rsid w:val="00255240"/>
    <w:rsid w:val="0025576D"/>
    <w:rsid w:val="0025587D"/>
    <w:rsid w:val="00255EC5"/>
    <w:rsid w:val="00257B8C"/>
    <w:rsid w:val="00260224"/>
    <w:rsid w:val="00260EB9"/>
    <w:rsid w:val="002610C4"/>
    <w:rsid w:val="002615D3"/>
    <w:rsid w:val="00262A71"/>
    <w:rsid w:val="00263844"/>
    <w:rsid w:val="00264ED5"/>
    <w:rsid w:val="00266BE8"/>
    <w:rsid w:val="00267229"/>
    <w:rsid w:val="002678AF"/>
    <w:rsid w:val="00270096"/>
    <w:rsid w:val="00270616"/>
    <w:rsid w:val="00271340"/>
    <w:rsid w:val="0027159C"/>
    <w:rsid w:val="00271D80"/>
    <w:rsid w:val="00274C44"/>
    <w:rsid w:val="00275365"/>
    <w:rsid w:val="00276179"/>
    <w:rsid w:val="0027733A"/>
    <w:rsid w:val="00280752"/>
    <w:rsid w:val="00280E3C"/>
    <w:rsid w:val="00281A25"/>
    <w:rsid w:val="00281CD2"/>
    <w:rsid w:val="0028231A"/>
    <w:rsid w:val="00282B92"/>
    <w:rsid w:val="00283A7E"/>
    <w:rsid w:val="00283ED0"/>
    <w:rsid w:val="00284705"/>
    <w:rsid w:val="002872B3"/>
    <w:rsid w:val="0028776D"/>
    <w:rsid w:val="00291712"/>
    <w:rsid w:val="00291F90"/>
    <w:rsid w:val="0029233B"/>
    <w:rsid w:val="00292969"/>
    <w:rsid w:val="0029314B"/>
    <w:rsid w:val="002937F0"/>
    <w:rsid w:val="00293B7A"/>
    <w:rsid w:val="00295C86"/>
    <w:rsid w:val="00295EAF"/>
    <w:rsid w:val="00296068"/>
    <w:rsid w:val="00296118"/>
    <w:rsid w:val="0029685D"/>
    <w:rsid w:val="002A01B0"/>
    <w:rsid w:val="002A0D03"/>
    <w:rsid w:val="002A2B6E"/>
    <w:rsid w:val="002A331A"/>
    <w:rsid w:val="002A3B7B"/>
    <w:rsid w:val="002A3F7D"/>
    <w:rsid w:val="002A4000"/>
    <w:rsid w:val="002A5B09"/>
    <w:rsid w:val="002A6374"/>
    <w:rsid w:val="002A6CC8"/>
    <w:rsid w:val="002B08C2"/>
    <w:rsid w:val="002B1564"/>
    <w:rsid w:val="002B195B"/>
    <w:rsid w:val="002B2078"/>
    <w:rsid w:val="002B27CF"/>
    <w:rsid w:val="002B3D93"/>
    <w:rsid w:val="002B49D4"/>
    <w:rsid w:val="002B4FBC"/>
    <w:rsid w:val="002B51FD"/>
    <w:rsid w:val="002B5AD8"/>
    <w:rsid w:val="002B5DB0"/>
    <w:rsid w:val="002B7651"/>
    <w:rsid w:val="002C1367"/>
    <w:rsid w:val="002C13D1"/>
    <w:rsid w:val="002C40E2"/>
    <w:rsid w:val="002C5EAF"/>
    <w:rsid w:val="002C6E6E"/>
    <w:rsid w:val="002D0422"/>
    <w:rsid w:val="002D1242"/>
    <w:rsid w:val="002D170F"/>
    <w:rsid w:val="002D1E76"/>
    <w:rsid w:val="002D2C1D"/>
    <w:rsid w:val="002D375D"/>
    <w:rsid w:val="002D3E67"/>
    <w:rsid w:val="002D4542"/>
    <w:rsid w:val="002D5068"/>
    <w:rsid w:val="002D5319"/>
    <w:rsid w:val="002D5747"/>
    <w:rsid w:val="002D5CCF"/>
    <w:rsid w:val="002D5D93"/>
    <w:rsid w:val="002D696E"/>
    <w:rsid w:val="002D6BF9"/>
    <w:rsid w:val="002D6F27"/>
    <w:rsid w:val="002E073E"/>
    <w:rsid w:val="002E09F5"/>
    <w:rsid w:val="002E0CE9"/>
    <w:rsid w:val="002E1126"/>
    <w:rsid w:val="002E3A50"/>
    <w:rsid w:val="002E4087"/>
    <w:rsid w:val="002E483B"/>
    <w:rsid w:val="002E597D"/>
    <w:rsid w:val="002E61DF"/>
    <w:rsid w:val="002E6364"/>
    <w:rsid w:val="002E7157"/>
    <w:rsid w:val="002E7F26"/>
    <w:rsid w:val="002F07CB"/>
    <w:rsid w:val="002F1EAB"/>
    <w:rsid w:val="002F20F2"/>
    <w:rsid w:val="002F2385"/>
    <w:rsid w:val="002F4014"/>
    <w:rsid w:val="002F444E"/>
    <w:rsid w:val="002F5873"/>
    <w:rsid w:val="002F5E7C"/>
    <w:rsid w:val="002F66ED"/>
    <w:rsid w:val="002F6BBC"/>
    <w:rsid w:val="002F6BEA"/>
    <w:rsid w:val="00301A78"/>
    <w:rsid w:val="0030214D"/>
    <w:rsid w:val="00302308"/>
    <w:rsid w:val="003033CF"/>
    <w:rsid w:val="0030352D"/>
    <w:rsid w:val="00303B60"/>
    <w:rsid w:val="003040FC"/>
    <w:rsid w:val="00304492"/>
    <w:rsid w:val="00304560"/>
    <w:rsid w:val="003045A7"/>
    <w:rsid w:val="00305C33"/>
    <w:rsid w:val="00305D19"/>
    <w:rsid w:val="00306AA8"/>
    <w:rsid w:val="003103C6"/>
    <w:rsid w:val="0031119F"/>
    <w:rsid w:val="003114AD"/>
    <w:rsid w:val="003115AD"/>
    <w:rsid w:val="003118CF"/>
    <w:rsid w:val="00312286"/>
    <w:rsid w:val="00312450"/>
    <w:rsid w:val="0031287B"/>
    <w:rsid w:val="00312A06"/>
    <w:rsid w:val="003141C7"/>
    <w:rsid w:val="00314ECD"/>
    <w:rsid w:val="0031722E"/>
    <w:rsid w:val="003203CF"/>
    <w:rsid w:val="00320431"/>
    <w:rsid w:val="003208FC"/>
    <w:rsid w:val="00320F5C"/>
    <w:rsid w:val="00322C86"/>
    <w:rsid w:val="00323E3A"/>
    <w:rsid w:val="00325805"/>
    <w:rsid w:val="00326534"/>
    <w:rsid w:val="00326903"/>
    <w:rsid w:val="00326DCA"/>
    <w:rsid w:val="003271C1"/>
    <w:rsid w:val="003305B8"/>
    <w:rsid w:val="00331185"/>
    <w:rsid w:val="00331765"/>
    <w:rsid w:val="003322EB"/>
    <w:rsid w:val="003325A3"/>
    <w:rsid w:val="00333C68"/>
    <w:rsid w:val="00334A38"/>
    <w:rsid w:val="00334F4F"/>
    <w:rsid w:val="00335958"/>
    <w:rsid w:val="00335F0E"/>
    <w:rsid w:val="003368F1"/>
    <w:rsid w:val="00337B1E"/>
    <w:rsid w:val="003441BE"/>
    <w:rsid w:val="00344662"/>
    <w:rsid w:val="0034579E"/>
    <w:rsid w:val="00345A45"/>
    <w:rsid w:val="00345CAC"/>
    <w:rsid w:val="00346BC0"/>
    <w:rsid w:val="00346F4A"/>
    <w:rsid w:val="00347B8B"/>
    <w:rsid w:val="00347DE1"/>
    <w:rsid w:val="0035005A"/>
    <w:rsid w:val="00352781"/>
    <w:rsid w:val="0035376C"/>
    <w:rsid w:val="00353C9E"/>
    <w:rsid w:val="00353E13"/>
    <w:rsid w:val="00357C76"/>
    <w:rsid w:val="003605CE"/>
    <w:rsid w:val="00361F59"/>
    <w:rsid w:val="00362DFC"/>
    <w:rsid w:val="00363421"/>
    <w:rsid w:val="00363A7A"/>
    <w:rsid w:val="00365BC5"/>
    <w:rsid w:val="00366358"/>
    <w:rsid w:val="003700BF"/>
    <w:rsid w:val="00370BE3"/>
    <w:rsid w:val="00371D13"/>
    <w:rsid w:val="003741F7"/>
    <w:rsid w:val="00374DC3"/>
    <w:rsid w:val="003757F8"/>
    <w:rsid w:val="00376B28"/>
    <w:rsid w:val="00380AAA"/>
    <w:rsid w:val="00380CE2"/>
    <w:rsid w:val="003812E5"/>
    <w:rsid w:val="003814BF"/>
    <w:rsid w:val="00381730"/>
    <w:rsid w:val="00381C92"/>
    <w:rsid w:val="00382D3D"/>
    <w:rsid w:val="003832F5"/>
    <w:rsid w:val="00384C7B"/>
    <w:rsid w:val="00384E9A"/>
    <w:rsid w:val="00386ABE"/>
    <w:rsid w:val="00387568"/>
    <w:rsid w:val="00387859"/>
    <w:rsid w:val="003912B8"/>
    <w:rsid w:val="00391544"/>
    <w:rsid w:val="00391D86"/>
    <w:rsid w:val="003932CC"/>
    <w:rsid w:val="003941C7"/>
    <w:rsid w:val="0039510E"/>
    <w:rsid w:val="0039678A"/>
    <w:rsid w:val="003967C6"/>
    <w:rsid w:val="00396FE2"/>
    <w:rsid w:val="003A034A"/>
    <w:rsid w:val="003A0E56"/>
    <w:rsid w:val="003A15F0"/>
    <w:rsid w:val="003A292A"/>
    <w:rsid w:val="003A2A0B"/>
    <w:rsid w:val="003A426B"/>
    <w:rsid w:val="003A4999"/>
    <w:rsid w:val="003A5685"/>
    <w:rsid w:val="003A767D"/>
    <w:rsid w:val="003B0007"/>
    <w:rsid w:val="003B0EE5"/>
    <w:rsid w:val="003B1140"/>
    <w:rsid w:val="003B219F"/>
    <w:rsid w:val="003B4FE2"/>
    <w:rsid w:val="003B5BB4"/>
    <w:rsid w:val="003B5C5A"/>
    <w:rsid w:val="003B5CE3"/>
    <w:rsid w:val="003B60BC"/>
    <w:rsid w:val="003B6CE5"/>
    <w:rsid w:val="003B791F"/>
    <w:rsid w:val="003C0CE2"/>
    <w:rsid w:val="003C0EEC"/>
    <w:rsid w:val="003C1344"/>
    <w:rsid w:val="003C2A07"/>
    <w:rsid w:val="003C30BE"/>
    <w:rsid w:val="003C4B1E"/>
    <w:rsid w:val="003C53DB"/>
    <w:rsid w:val="003C5DEA"/>
    <w:rsid w:val="003C6EA7"/>
    <w:rsid w:val="003C7179"/>
    <w:rsid w:val="003D2A4D"/>
    <w:rsid w:val="003D3B70"/>
    <w:rsid w:val="003D6645"/>
    <w:rsid w:val="003D6763"/>
    <w:rsid w:val="003D79C4"/>
    <w:rsid w:val="003D7C63"/>
    <w:rsid w:val="003D7D20"/>
    <w:rsid w:val="003D7D57"/>
    <w:rsid w:val="003D7D74"/>
    <w:rsid w:val="003E094F"/>
    <w:rsid w:val="003E0B53"/>
    <w:rsid w:val="003E1D9A"/>
    <w:rsid w:val="003E2914"/>
    <w:rsid w:val="003E57A8"/>
    <w:rsid w:val="003E628F"/>
    <w:rsid w:val="003E7955"/>
    <w:rsid w:val="003F1D02"/>
    <w:rsid w:val="003F2324"/>
    <w:rsid w:val="003F2D26"/>
    <w:rsid w:val="003F4083"/>
    <w:rsid w:val="003F40B0"/>
    <w:rsid w:val="003F46D3"/>
    <w:rsid w:val="003F53EE"/>
    <w:rsid w:val="003F56B8"/>
    <w:rsid w:val="003F5788"/>
    <w:rsid w:val="003F734D"/>
    <w:rsid w:val="003F7578"/>
    <w:rsid w:val="00401A7F"/>
    <w:rsid w:val="00401B4D"/>
    <w:rsid w:val="00404D8C"/>
    <w:rsid w:val="00404F78"/>
    <w:rsid w:val="00404FD2"/>
    <w:rsid w:val="004052F3"/>
    <w:rsid w:val="00405403"/>
    <w:rsid w:val="004062D6"/>
    <w:rsid w:val="00411180"/>
    <w:rsid w:val="00412567"/>
    <w:rsid w:val="00412DC1"/>
    <w:rsid w:val="00413C85"/>
    <w:rsid w:val="00414C8A"/>
    <w:rsid w:val="0041509E"/>
    <w:rsid w:val="0041568C"/>
    <w:rsid w:val="00420230"/>
    <w:rsid w:val="00420434"/>
    <w:rsid w:val="004223B3"/>
    <w:rsid w:val="004239C0"/>
    <w:rsid w:val="004242A1"/>
    <w:rsid w:val="0042433A"/>
    <w:rsid w:val="00425A3A"/>
    <w:rsid w:val="00427376"/>
    <w:rsid w:val="004273B0"/>
    <w:rsid w:val="0042772E"/>
    <w:rsid w:val="00427B05"/>
    <w:rsid w:val="00427E6B"/>
    <w:rsid w:val="00427EFF"/>
    <w:rsid w:val="0043039D"/>
    <w:rsid w:val="00432411"/>
    <w:rsid w:val="0043331D"/>
    <w:rsid w:val="00433C9D"/>
    <w:rsid w:val="00435F01"/>
    <w:rsid w:val="00436001"/>
    <w:rsid w:val="0044085F"/>
    <w:rsid w:val="00440996"/>
    <w:rsid w:val="004413F1"/>
    <w:rsid w:val="00441EBC"/>
    <w:rsid w:val="00442E85"/>
    <w:rsid w:val="004435FD"/>
    <w:rsid w:val="00443B00"/>
    <w:rsid w:val="00444918"/>
    <w:rsid w:val="0044751D"/>
    <w:rsid w:val="00447873"/>
    <w:rsid w:val="00447B5B"/>
    <w:rsid w:val="00451040"/>
    <w:rsid w:val="004519C0"/>
    <w:rsid w:val="00451D49"/>
    <w:rsid w:val="00452170"/>
    <w:rsid w:val="0045778B"/>
    <w:rsid w:val="00460281"/>
    <w:rsid w:val="00461528"/>
    <w:rsid w:val="00461F06"/>
    <w:rsid w:val="00462154"/>
    <w:rsid w:val="00462A8F"/>
    <w:rsid w:val="004630F4"/>
    <w:rsid w:val="004631BD"/>
    <w:rsid w:val="004634A8"/>
    <w:rsid w:val="00463CEC"/>
    <w:rsid w:val="00465666"/>
    <w:rsid w:val="00466C70"/>
    <w:rsid w:val="00466E76"/>
    <w:rsid w:val="00470905"/>
    <w:rsid w:val="0047108D"/>
    <w:rsid w:val="004710C0"/>
    <w:rsid w:val="00472533"/>
    <w:rsid w:val="00472FB4"/>
    <w:rsid w:val="00473491"/>
    <w:rsid w:val="004735CB"/>
    <w:rsid w:val="00473831"/>
    <w:rsid w:val="00473F2C"/>
    <w:rsid w:val="0047440F"/>
    <w:rsid w:val="0047532E"/>
    <w:rsid w:val="00480691"/>
    <w:rsid w:val="00480E95"/>
    <w:rsid w:val="004817A9"/>
    <w:rsid w:val="00481AB6"/>
    <w:rsid w:val="00482039"/>
    <w:rsid w:val="004820C2"/>
    <w:rsid w:val="00483AF2"/>
    <w:rsid w:val="00483CEC"/>
    <w:rsid w:val="00485489"/>
    <w:rsid w:val="004865C9"/>
    <w:rsid w:val="004866F0"/>
    <w:rsid w:val="004935E2"/>
    <w:rsid w:val="00493A6B"/>
    <w:rsid w:val="00493B86"/>
    <w:rsid w:val="00493BDB"/>
    <w:rsid w:val="00495A76"/>
    <w:rsid w:val="004A23E5"/>
    <w:rsid w:val="004A2A44"/>
    <w:rsid w:val="004A3374"/>
    <w:rsid w:val="004A3EBA"/>
    <w:rsid w:val="004A43D4"/>
    <w:rsid w:val="004A587D"/>
    <w:rsid w:val="004A6A8A"/>
    <w:rsid w:val="004A6E0F"/>
    <w:rsid w:val="004A6E5B"/>
    <w:rsid w:val="004B1AFD"/>
    <w:rsid w:val="004B25B6"/>
    <w:rsid w:val="004B303C"/>
    <w:rsid w:val="004B35DD"/>
    <w:rsid w:val="004B4657"/>
    <w:rsid w:val="004B5EE5"/>
    <w:rsid w:val="004B697F"/>
    <w:rsid w:val="004B6D38"/>
    <w:rsid w:val="004B7CFB"/>
    <w:rsid w:val="004B7F4E"/>
    <w:rsid w:val="004C0C3E"/>
    <w:rsid w:val="004C0D9D"/>
    <w:rsid w:val="004C16FC"/>
    <w:rsid w:val="004C1ACA"/>
    <w:rsid w:val="004C2AB8"/>
    <w:rsid w:val="004C3261"/>
    <w:rsid w:val="004C352C"/>
    <w:rsid w:val="004C404F"/>
    <w:rsid w:val="004C46C7"/>
    <w:rsid w:val="004C4B96"/>
    <w:rsid w:val="004C4CF8"/>
    <w:rsid w:val="004C5155"/>
    <w:rsid w:val="004C522C"/>
    <w:rsid w:val="004C674B"/>
    <w:rsid w:val="004C6C3B"/>
    <w:rsid w:val="004C7740"/>
    <w:rsid w:val="004C78AF"/>
    <w:rsid w:val="004D0219"/>
    <w:rsid w:val="004D0348"/>
    <w:rsid w:val="004D08BB"/>
    <w:rsid w:val="004D1267"/>
    <w:rsid w:val="004D334C"/>
    <w:rsid w:val="004D3C94"/>
    <w:rsid w:val="004D400C"/>
    <w:rsid w:val="004D4A28"/>
    <w:rsid w:val="004D6066"/>
    <w:rsid w:val="004D68A1"/>
    <w:rsid w:val="004D6A68"/>
    <w:rsid w:val="004D7E24"/>
    <w:rsid w:val="004E01E9"/>
    <w:rsid w:val="004E0777"/>
    <w:rsid w:val="004E15C0"/>
    <w:rsid w:val="004E1FEE"/>
    <w:rsid w:val="004E242F"/>
    <w:rsid w:val="004E245A"/>
    <w:rsid w:val="004E261F"/>
    <w:rsid w:val="004E2BEE"/>
    <w:rsid w:val="004E55B1"/>
    <w:rsid w:val="004E5A98"/>
    <w:rsid w:val="004E5D80"/>
    <w:rsid w:val="004F1F1E"/>
    <w:rsid w:val="004F40D7"/>
    <w:rsid w:val="004F5E38"/>
    <w:rsid w:val="004F5F81"/>
    <w:rsid w:val="004F720E"/>
    <w:rsid w:val="0050072D"/>
    <w:rsid w:val="005016F0"/>
    <w:rsid w:val="00503A56"/>
    <w:rsid w:val="00504C43"/>
    <w:rsid w:val="00506401"/>
    <w:rsid w:val="00506E3D"/>
    <w:rsid w:val="005111C7"/>
    <w:rsid w:val="00512C34"/>
    <w:rsid w:val="0051365A"/>
    <w:rsid w:val="00517B7B"/>
    <w:rsid w:val="00520662"/>
    <w:rsid w:val="005211D0"/>
    <w:rsid w:val="0052120C"/>
    <w:rsid w:val="00521480"/>
    <w:rsid w:val="0052248A"/>
    <w:rsid w:val="00522774"/>
    <w:rsid w:val="00523709"/>
    <w:rsid w:val="00525061"/>
    <w:rsid w:val="00525496"/>
    <w:rsid w:val="00525903"/>
    <w:rsid w:val="00526268"/>
    <w:rsid w:val="00526D5A"/>
    <w:rsid w:val="005279F1"/>
    <w:rsid w:val="0053057B"/>
    <w:rsid w:val="00530E0A"/>
    <w:rsid w:val="0053322B"/>
    <w:rsid w:val="00533474"/>
    <w:rsid w:val="00533598"/>
    <w:rsid w:val="005335B5"/>
    <w:rsid w:val="005348A9"/>
    <w:rsid w:val="00535B93"/>
    <w:rsid w:val="0053786E"/>
    <w:rsid w:val="00537B1A"/>
    <w:rsid w:val="00540B1E"/>
    <w:rsid w:val="00540CE5"/>
    <w:rsid w:val="005416AE"/>
    <w:rsid w:val="00542696"/>
    <w:rsid w:val="00542B12"/>
    <w:rsid w:val="00542B13"/>
    <w:rsid w:val="0054355B"/>
    <w:rsid w:val="00544149"/>
    <w:rsid w:val="005458C3"/>
    <w:rsid w:val="00545A51"/>
    <w:rsid w:val="00546294"/>
    <w:rsid w:val="00546F7C"/>
    <w:rsid w:val="005477BD"/>
    <w:rsid w:val="00547813"/>
    <w:rsid w:val="00547A4D"/>
    <w:rsid w:val="00550CA6"/>
    <w:rsid w:val="0055107B"/>
    <w:rsid w:val="005510DC"/>
    <w:rsid w:val="00552E7A"/>
    <w:rsid w:val="005531FD"/>
    <w:rsid w:val="00553313"/>
    <w:rsid w:val="005541E7"/>
    <w:rsid w:val="00554207"/>
    <w:rsid w:val="00554BD9"/>
    <w:rsid w:val="005564DD"/>
    <w:rsid w:val="0055682A"/>
    <w:rsid w:val="00557327"/>
    <w:rsid w:val="00557508"/>
    <w:rsid w:val="00557B3D"/>
    <w:rsid w:val="00560A4A"/>
    <w:rsid w:val="00561086"/>
    <w:rsid w:val="00563E50"/>
    <w:rsid w:val="00564E45"/>
    <w:rsid w:val="00565083"/>
    <w:rsid w:val="005651D8"/>
    <w:rsid w:val="00565279"/>
    <w:rsid w:val="00565983"/>
    <w:rsid w:val="00565A4A"/>
    <w:rsid w:val="00566220"/>
    <w:rsid w:val="00566BC5"/>
    <w:rsid w:val="005676D5"/>
    <w:rsid w:val="00567706"/>
    <w:rsid w:val="00570C65"/>
    <w:rsid w:val="00573DC5"/>
    <w:rsid w:val="00575332"/>
    <w:rsid w:val="005815CA"/>
    <w:rsid w:val="00581BE2"/>
    <w:rsid w:val="00581D02"/>
    <w:rsid w:val="005826CA"/>
    <w:rsid w:val="0058294D"/>
    <w:rsid w:val="0058360C"/>
    <w:rsid w:val="005850ED"/>
    <w:rsid w:val="00585DDB"/>
    <w:rsid w:val="005860AF"/>
    <w:rsid w:val="00587EA5"/>
    <w:rsid w:val="0059070F"/>
    <w:rsid w:val="005927C4"/>
    <w:rsid w:val="00593711"/>
    <w:rsid w:val="00593808"/>
    <w:rsid w:val="00594345"/>
    <w:rsid w:val="00595303"/>
    <w:rsid w:val="00596A03"/>
    <w:rsid w:val="00596C19"/>
    <w:rsid w:val="0059712F"/>
    <w:rsid w:val="005974E5"/>
    <w:rsid w:val="00597F56"/>
    <w:rsid w:val="005A1237"/>
    <w:rsid w:val="005A1F5A"/>
    <w:rsid w:val="005A21FC"/>
    <w:rsid w:val="005A2456"/>
    <w:rsid w:val="005A29B5"/>
    <w:rsid w:val="005A3D93"/>
    <w:rsid w:val="005A3FDF"/>
    <w:rsid w:val="005A4BD8"/>
    <w:rsid w:val="005A75C4"/>
    <w:rsid w:val="005B1B31"/>
    <w:rsid w:val="005B1F1C"/>
    <w:rsid w:val="005B2D52"/>
    <w:rsid w:val="005B2E2E"/>
    <w:rsid w:val="005B3FDB"/>
    <w:rsid w:val="005B5DBF"/>
    <w:rsid w:val="005B70A6"/>
    <w:rsid w:val="005B791B"/>
    <w:rsid w:val="005C056B"/>
    <w:rsid w:val="005C0923"/>
    <w:rsid w:val="005C0DF8"/>
    <w:rsid w:val="005C1608"/>
    <w:rsid w:val="005C2A65"/>
    <w:rsid w:val="005C2BC5"/>
    <w:rsid w:val="005C3708"/>
    <w:rsid w:val="005C6B58"/>
    <w:rsid w:val="005D1792"/>
    <w:rsid w:val="005D216E"/>
    <w:rsid w:val="005D326B"/>
    <w:rsid w:val="005D36D4"/>
    <w:rsid w:val="005D3A60"/>
    <w:rsid w:val="005D3AF7"/>
    <w:rsid w:val="005D4615"/>
    <w:rsid w:val="005D4AB6"/>
    <w:rsid w:val="005D4DA3"/>
    <w:rsid w:val="005D60A2"/>
    <w:rsid w:val="005D6386"/>
    <w:rsid w:val="005E0317"/>
    <w:rsid w:val="005E09A6"/>
    <w:rsid w:val="005E12E8"/>
    <w:rsid w:val="005E2524"/>
    <w:rsid w:val="005E25AF"/>
    <w:rsid w:val="005E2689"/>
    <w:rsid w:val="005E340C"/>
    <w:rsid w:val="005E38D4"/>
    <w:rsid w:val="005E3A30"/>
    <w:rsid w:val="005E3B15"/>
    <w:rsid w:val="005E43B5"/>
    <w:rsid w:val="005E4912"/>
    <w:rsid w:val="005E4D55"/>
    <w:rsid w:val="005E611E"/>
    <w:rsid w:val="005E613D"/>
    <w:rsid w:val="005E6321"/>
    <w:rsid w:val="005E641C"/>
    <w:rsid w:val="005E6687"/>
    <w:rsid w:val="005E66A8"/>
    <w:rsid w:val="005E6E6C"/>
    <w:rsid w:val="005F0C2C"/>
    <w:rsid w:val="005F186D"/>
    <w:rsid w:val="005F250B"/>
    <w:rsid w:val="005F3CD4"/>
    <w:rsid w:val="005F73F8"/>
    <w:rsid w:val="005F7E8B"/>
    <w:rsid w:val="006000DE"/>
    <w:rsid w:val="00600A1C"/>
    <w:rsid w:val="00600ED4"/>
    <w:rsid w:val="00601DF1"/>
    <w:rsid w:val="006024B3"/>
    <w:rsid w:val="006028B0"/>
    <w:rsid w:val="0060369C"/>
    <w:rsid w:val="00603CBE"/>
    <w:rsid w:val="00603D53"/>
    <w:rsid w:val="00604000"/>
    <w:rsid w:val="006043D9"/>
    <w:rsid w:val="0060442A"/>
    <w:rsid w:val="00604D8A"/>
    <w:rsid w:val="006053E1"/>
    <w:rsid w:val="0060569E"/>
    <w:rsid w:val="006062ED"/>
    <w:rsid w:val="006077A2"/>
    <w:rsid w:val="006101B6"/>
    <w:rsid w:val="00610430"/>
    <w:rsid w:val="006115E1"/>
    <w:rsid w:val="006117A2"/>
    <w:rsid w:val="00611B66"/>
    <w:rsid w:val="00612EF1"/>
    <w:rsid w:val="00613477"/>
    <w:rsid w:val="00613E3B"/>
    <w:rsid w:val="00615D66"/>
    <w:rsid w:val="0061693A"/>
    <w:rsid w:val="0061735D"/>
    <w:rsid w:val="0061770C"/>
    <w:rsid w:val="006212B2"/>
    <w:rsid w:val="0062149E"/>
    <w:rsid w:val="00621E75"/>
    <w:rsid w:val="00624FD7"/>
    <w:rsid w:val="00625B5D"/>
    <w:rsid w:val="00626625"/>
    <w:rsid w:val="0062677A"/>
    <w:rsid w:val="00630CFF"/>
    <w:rsid w:val="0063125D"/>
    <w:rsid w:val="00631AA5"/>
    <w:rsid w:val="00631B67"/>
    <w:rsid w:val="006327A2"/>
    <w:rsid w:val="006328D1"/>
    <w:rsid w:val="00633BC3"/>
    <w:rsid w:val="00634573"/>
    <w:rsid w:val="006346DC"/>
    <w:rsid w:val="00635457"/>
    <w:rsid w:val="00635B4E"/>
    <w:rsid w:val="00635D29"/>
    <w:rsid w:val="0063602A"/>
    <w:rsid w:val="00636DA4"/>
    <w:rsid w:val="00637813"/>
    <w:rsid w:val="00637814"/>
    <w:rsid w:val="00637830"/>
    <w:rsid w:val="00637E0F"/>
    <w:rsid w:val="00641A9A"/>
    <w:rsid w:val="00642AE4"/>
    <w:rsid w:val="00643738"/>
    <w:rsid w:val="0064500D"/>
    <w:rsid w:val="0064563E"/>
    <w:rsid w:val="006463E4"/>
    <w:rsid w:val="00652704"/>
    <w:rsid w:val="00653B0C"/>
    <w:rsid w:val="00653C96"/>
    <w:rsid w:val="006558AC"/>
    <w:rsid w:val="006562EC"/>
    <w:rsid w:val="006564B6"/>
    <w:rsid w:val="00657935"/>
    <w:rsid w:val="006600E6"/>
    <w:rsid w:val="00660136"/>
    <w:rsid w:val="0066130E"/>
    <w:rsid w:val="00661D72"/>
    <w:rsid w:val="00662EBB"/>
    <w:rsid w:val="006633D3"/>
    <w:rsid w:val="00663703"/>
    <w:rsid w:val="006638E2"/>
    <w:rsid w:val="006642B0"/>
    <w:rsid w:val="006644C9"/>
    <w:rsid w:val="0066481A"/>
    <w:rsid w:val="00664D11"/>
    <w:rsid w:val="00664F5F"/>
    <w:rsid w:val="006659C4"/>
    <w:rsid w:val="00665CDA"/>
    <w:rsid w:val="0066723F"/>
    <w:rsid w:val="00670328"/>
    <w:rsid w:val="006715A9"/>
    <w:rsid w:val="00671AD4"/>
    <w:rsid w:val="0067464F"/>
    <w:rsid w:val="006746B4"/>
    <w:rsid w:val="00674BB3"/>
    <w:rsid w:val="00674EFC"/>
    <w:rsid w:val="00677D66"/>
    <w:rsid w:val="006805EB"/>
    <w:rsid w:val="00680A60"/>
    <w:rsid w:val="00680D49"/>
    <w:rsid w:val="00681727"/>
    <w:rsid w:val="00681A43"/>
    <w:rsid w:val="00682115"/>
    <w:rsid w:val="0068240C"/>
    <w:rsid w:val="0068273B"/>
    <w:rsid w:val="00683417"/>
    <w:rsid w:val="0068344A"/>
    <w:rsid w:val="00683B09"/>
    <w:rsid w:val="00685233"/>
    <w:rsid w:val="006856C6"/>
    <w:rsid w:val="006858DA"/>
    <w:rsid w:val="0068664A"/>
    <w:rsid w:val="006869EC"/>
    <w:rsid w:val="006871E8"/>
    <w:rsid w:val="0068739B"/>
    <w:rsid w:val="0068746F"/>
    <w:rsid w:val="0068760E"/>
    <w:rsid w:val="00687675"/>
    <w:rsid w:val="00690137"/>
    <w:rsid w:val="006920C0"/>
    <w:rsid w:val="0069307B"/>
    <w:rsid w:val="00693F34"/>
    <w:rsid w:val="006949CA"/>
    <w:rsid w:val="00694F0A"/>
    <w:rsid w:val="00694FAA"/>
    <w:rsid w:val="006951B0"/>
    <w:rsid w:val="00695F3F"/>
    <w:rsid w:val="006A12FE"/>
    <w:rsid w:val="006A1756"/>
    <w:rsid w:val="006A1A0B"/>
    <w:rsid w:val="006A279F"/>
    <w:rsid w:val="006A48AC"/>
    <w:rsid w:val="006A5E2B"/>
    <w:rsid w:val="006A6642"/>
    <w:rsid w:val="006A6A86"/>
    <w:rsid w:val="006A6D9D"/>
    <w:rsid w:val="006A6E1E"/>
    <w:rsid w:val="006A7106"/>
    <w:rsid w:val="006A793F"/>
    <w:rsid w:val="006B39D5"/>
    <w:rsid w:val="006B59BE"/>
    <w:rsid w:val="006B5C6F"/>
    <w:rsid w:val="006B65E8"/>
    <w:rsid w:val="006C04D6"/>
    <w:rsid w:val="006C08B6"/>
    <w:rsid w:val="006C2E92"/>
    <w:rsid w:val="006C34AE"/>
    <w:rsid w:val="006C38CD"/>
    <w:rsid w:val="006C5900"/>
    <w:rsid w:val="006C61DE"/>
    <w:rsid w:val="006C71B5"/>
    <w:rsid w:val="006D0C01"/>
    <w:rsid w:val="006D6284"/>
    <w:rsid w:val="006D63A3"/>
    <w:rsid w:val="006D6876"/>
    <w:rsid w:val="006D6AA6"/>
    <w:rsid w:val="006D6BDF"/>
    <w:rsid w:val="006D7FCA"/>
    <w:rsid w:val="006E025C"/>
    <w:rsid w:val="006E04A4"/>
    <w:rsid w:val="006E06B7"/>
    <w:rsid w:val="006E0A6D"/>
    <w:rsid w:val="006E0F96"/>
    <w:rsid w:val="006E1051"/>
    <w:rsid w:val="006E3939"/>
    <w:rsid w:val="006E4276"/>
    <w:rsid w:val="006E52BE"/>
    <w:rsid w:val="006E6D67"/>
    <w:rsid w:val="006E7101"/>
    <w:rsid w:val="006E7F42"/>
    <w:rsid w:val="006F0002"/>
    <w:rsid w:val="006F2E6A"/>
    <w:rsid w:val="006F30B9"/>
    <w:rsid w:val="006F6309"/>
    <w:rsid w:val="006F71EF"/>
    <w:rsid w:val="006F7E2C"/>
    <w:rsid w:val="007016A3"/>
    <w:rsid w:val="007042C6"/>
    <w:rsid w:val="00705179"/>
    <w:rsid w:val="00707CB2"/>
    <w:rsid w:val="00707DCB"/>
    <w:rsid w:val="007109A5"/>
    <w:rsid w:val="00711555"/>
    <w:rsid w:val="00711EBA"/>
    <w:rsid w:val="00713949"/>
    <w:rsid w:val="007149E2"/>
    <w:rsid w:val="0071548C"/>
    <w:rsid w:val="0071625A"/>
    <w:rsid w:val="007162D5"/>
    <w:rsid w:val="007164C7"/>
    <w:rsid w:val="00716EDD"/>
    <w:rsid w:val="00716EF8"/>
    <w:rsid w:val="00717CC9"/>
    <w:rsid w:val="00717FEF"/>
    <w:rsid w:val="0072074C"/>
    <w:rsid w:val="00721078"/>
    <w:rsid w:val="0072119C"/>
    <w:rsid w:val="00722822"/>
    <w:rsid w:val="00723484"/>
    <w:rsid w:val="00723922"/>
    <w:rsid w:val="0072564D"/>
    <w:rsid w:val="007270F9"/>
    <w:rsid w:val="00727398"/>
    <w:rsid w:val="00727435"/>
    <w:rsid w:val="00730661"/>
    <w:rsid w:val="00730962"/>
    <w:rsid w:val="0073189B"/>
    <w:rsid w:val="007332B7"/>
    <w:rsid w:val="007332F3"/>
    <w:rsid w:val="00733312"/>
    <w:rsid w:val="00733624"/>
    <w:rsid w:val="007336FC"/>
    <w:rsid w:val="00733739"/>
    <w:rsid w:val="00736D0E"/>
    <w:rsid w:val="007371DF"/>
    <w:rsid w:val="007427CE"/>
    <w:rsid w:val="00742ABE"/>
    <w:rsid w:val="0074444B"/>
    <w:rsid w:val="00754A8E"/>
    <w:rsid w:val="0075639B"/>
    <w:rsid w:val="00760CA8"/>
    <w:rsid w:val="007649C7"/>
    <w:rsid w:val="00764A64"/>
    <w:rsid w:val="0076500D"/>
    <w:rsid w:val="00765B79"/>
    <w:rsid w:val="00765E8D"/>
    <w:rsid w:val="00767C3E"/>
    <w:rsid w:val="0077087F"/>
    <w:rsid w:val="00771927"/>
    <w:rsid w:val="00771FC3"/>
    <w:rsid w:val="007738E3"/>
    <w:rsid w:val="00773AE3"/>
    <w:rsid w:val="00773EB1"/>
    <w:rsid w:val="00773F02"/>
    <w:rsid w:val="00774532"/>
    <w:rsid w:val="00782549"/>
    <w:rsid w:val="00784032"/>
    <w:rsid w:val="00784990"/>
    <w:rsid w:val="00784CA2"/>
    <w:rsid w:val="0079005B"/>
    <w:rsid w:val="007912BD"/>
    <w:rsid w:val="0079207A"/>
    <w:rsid w:val="0079276F"/>
    <w:rsid w:val="007928FE"/>
    <w:rsid w:val="00793AB3"/>
    <w:rsid w:val="0079449D"/>
    <w:rsid w:val="00794B8D"/>
    <w:rsid w:val="007A0913"/>
    <w:rsid w:val="007A312E"/>
    <w:rsid w:val="007A32A6"/>
    <w:rsid w:val="007A350B"/>
    <w:rsid w:val="007A576B"/>
    <w:rsid w:val="007A6C01"/>
    <w:rsid w:val="007A7657"/>
    <w:rsid w:val="007B066D"/>
    <w:rsid w:val="007B0CF9"/>
    <w:rsid w:val="007B1C5C"/>
    <w:rsid w:val="007B24A1"/>
    <w:rsid w:val="007B250A"/>
    <w:rsid w:val="007B29AC"/>
    <w:rsid w:val="007B2DFB"/>
    <w:rsid w:val="007B4227"/>
    <w:rsid w:val="007B6513"/>
    <w:rsid w:val="007B7757"/>
    <w:rsid w:val="007C17B5"/>
    <w:rsid w:val="007C1BC6"/>
    <w:rsid w:val="007C2928"/>
    <w:rsid w:val="007C3F7E"/>
    <w:rsid w:val="007C5B51"/>
    <w:rsid w:val="007C612E"/>
    <w:rsid w:val="007C6327"/>
    <w:rsid w:val="007D08B8"/>
    <w:rsid w:val="007D0E3B"/>
    <w:rsid w:val="007D13A3"/>
    <w:rsid w:val="007D1E55"/>
    <w:rsid w:val="007D2355"/>
    <w:rsid w:val="007D295E"/>
    <w:rsid w:val="007D30DF"/>
    <w:rsid w:val="007D532E"/>
    <w:rsid w:val="007D567D"/>
    <w:rsid w:val="007D5D21"/>
    <w:rsid w:val="007D5F0D"/>
    <w:rsid w:val="007D6C1B"/>
    <w:rsid w:val="007E026B"/>
    <w:rsid w:val="007E0E95"/>
    <w:rsid w:val="007E0F2E"/>
    <w:rsid w:val="007E10D0"/>
    <w:rsid w:val="007E1454"/>
    <w:rsid w:val="007E2E70"/>
    <w:rsid w:val="007E304B"/>
    <w:rsid w:val="007E3B4E"/>
    <w:rsid w:val="007E3D97"/>
    <w:rsid w:val="007E4339"/>
    <w:rsid w:val="007E506E"/>
    <w:rsid w:val="007E5222"/>
    <w:rsid w:val="007E7679"/>
    <w:rsid w:val="007F14BA"/>
    <w:rsid w:val="007F1A1E"/>
    <w:rsid w:val="007F57DF"/>
    <w:rsid w:val="007F59A4"/>
    <w:rsid w:val="007F5B61"/>
    <w:rsid w:val="007F5DB3"/>
    <w:rsid w:val="007F5FCF"/>
    <w:rsid w:val="008005F0"/>
    <w:rsid w:val="00801195"/>
    <w:rsid w:val="0080170D"/>
    <w:rsid w:val="00801CB5"/>
    <w:rsid w:val="0080243D"/>
    <w:rsid w:val="00802BAE"/>
    <w:rsid w:val="00803A9D"/>
    <w:rsid w:val="00803D1E"/>
    <w:rsid w:val="00805399"/>
    <w:rsid w:val="008060EC"/>
    <w:rsid w:val="008063A4"/>
    <w:rsid w:val="0080691F"/>
    <w:rsid w:val="00806AF4"/>
    <w:rsid w:val="00810690"/>
    <w:rsid w:val="008114F0"/>
    <w:rsid w:val="0081374F"/>
    <w:rsid w:val="00814304"/>
    <w:rsid w:val="008153D3"/>
    <w:rsid w:val="00816333"/>
    <w:rsid w:val="008171FE"/>
    <w:rsid w:val="00817B45"/>
    <w:rsid w:val="008205C1"/>
    <w:rsid w:val="008216B3"/>
    <w:rsid w:val="00821AE9"/>
    <w:rsid w:val="00821C90"/>
    <w:rsid w:val="0082267A"/>
    <w:rsid w:val="0082466B"/>
    <w:rsid w:val="008246C9"/>
    <w:rsid w:val="0082478A"/>
    <w:rsid w:val="00825969"/>
    <w:rsid w:val="00825E1F"/>
    <w:rsid w:val="00825E84"/>
    <w:rsid w:val="008263AE"/>
    <w:rsid w:val="0082685C"/>
    <w:rsid w:val="00826ADA"/>
    <w:rsid w:val="00826C6D"/>
    <w:rsid w:val="0082765E"/>
    <w:rsid w:val="008277A5"/>
    <w:rsid w:val="00830FA1"/>
    <w:rsid w:val="008319BB"/>
    <w:rsid w:val="00832212"/>
    <w:rsid w:val="00832BDE"/>
    <w:rsid w:val="00833D80"/>
    <w:rsid w:val="00835688"/>
    <w:rsid w:val="00836A30"/>
    <w:rsid w:val="008370FE"/>
    <w:rsid w:val="00841210"/>
    <w:rsid w:val="008444AB"/>
    <w:rsid w:val="00845E77"/>
    <w:rsid w:val="008463DC"/>
    <w:rsid w:val="00847260"/>
    <w:rsid w:val="008476B8"/>
    <w:rsid w:val="00847D16"/>
    <w:rsid w:val="00847D9A"/>
    <w:rsid w:val="0085041F"/>
    <w:rsid w:val="008505AC"/>
    <w:rsid w:val="008514DB"/>
    <w:rsid w:val="00851806"/>
    <w:rsid w:val="008531D9"/>
    <w:rsid w:val="008536EC"/>
    <w:rsid w:val="008539B4"/>
    <w:rsid w:val="00853CBC"/>
    <w:rsid w:val="0085408A"/>
    <w:rsid w:val="008544A0"/>
    <w:rsid w:val="008544EF"/>
    <w:rsid w:val="00855413"/>
    <w:rsid w:val="00855F55"/>
    <w:rsid w:val="00856B9C"/>
    <w:rsid w:val="0085784F"/>
    <w:rsid w:val="00857EAC"/>
    <w:rsid w:val="00861366"/>
    <w:rsid w:val="008621FB"/>
    <w:rsid w:val="00862A09"/>
    <w:rsid w:val="00862D33"/>
    <w:rsid w:val="008631F4"/>
    <w:rsid w:val="00864E8A"/>
    <w:rsid w:val="008666C3"/>
    <w:rsid w:val="00867958"/>
    <w:rsid w:val="00867EB9"/>
    <w:rsid w:val="0087029A"/>
    <w:rsid w:val="00870D30"/>
    <w:rsid w:val="0087195C"/>
    <w:rsid w:val="008720DE"/>
    <w:rsid w:val="008722B6"/>
    <w:rsid w:val="0087287F"/>
    <w:rsid w:val="00872C20"/>
    <w:rsid w:val="00872F58"/>
    <w:rsid w:val="008737FA"/>
    <w:rsid w:val="00873E1D"/>
    <w:rsid w:val="008741F2"/>
    <w:rsid w:val="00874506"/>
    <w:rsid w:val="00874628"/>
    <w:rsid w:val="008766D2"/>
    <w:rsid w:val="00876ED2"/>
    <w:rsid w:val="00877A16"/>
    <w:rsid w:val="00877B10"/>
    <w:rsid w:val="00877D8D"/>
    <w:rsid w:val="00880B72"/>
    <w:rsid w:val="00880D62"/>
    <w:rsid w:val="008828E6"/>
    <w:rsid w:val="00883A14"/>
    <w:rsid w:val="008850CB"/>
    <w:rsid w:val="00885265"/>
    <w:rsid w:val="0088561C"/>
    <w:rsid w:val="00886F76"/>
    <w:rsid w:val="00887993"/>
    <w:rsid w:val="00893E8A"/>
    <w:rsid w:val="008955DE"/>
    <w:rsid w:val="00895729"/>
    <w:rsid w:val="008957EB"/>
    <w:rsid w:val="00896905"/>
    <w:rsid w:val="0089710F"/>
    <w:rsid w:val="008973BB"/>
    <w:rsid w:val="008A15A1"/>
    <w:rsid w:val="008A1AEB"/>
    <w:rsid w:val="008A229E"/>
    <w:rsid w:val="008A264D"/>
    <w:rsid w:val="008A319D"/>
    <w:rsid w:val="008A3D64"/>
    <w:rsid w:val="008A53A3"/>
    <w:rsid w:val="008A55CC"/>
    <w:rsid w:val="008A7BB4"/>
    <w:rsid w:val="008B083D"/>
    <w:rsid w:val="008B0FA4"/>
    <w:rsid w:val="008B117E"/>
    <w:rsid w:val="008B20E5"/>
    <w:rsid w:val="008B2300"/>
    <w:rsid w:val="008B2F00"/>
    <w:rsid w:val="008B401A"/>
    <w:rsid w:val="008B4A50"/>
    <w:rsid w:val="008B52E0"/>
    <w:rsid w:val="008B7CF2"/>
    <w:rsid w:val="008B7D77"/>
    <w:rsid w:val="008B7E5D"/>
    <w:rsid w:val="008B7F8A"/>
    <w:rsid w:val="008C0168"/>
    <w:rsid w:val="008C02CD"/>
    <w:rsid w:val="008C2B97"/>
    <w:rsid w:val="008C2F79"/>
    <w:rsid w:val="008C3DD4"/>
    <w:rsid w:val="008C46E1"/>
    <w:rsid w:val="008C634A"/>
    <w:rsid w:val="008C6D80"/>
    <w:rsid w:val="008D0CD9"/>
    <w:rsid w:val="008D0FBB"/>
    <w:rsid w:val="008D133A"/>
    <w:rsid w:val="008D2876"/>
    <w:rsid w:val="008D4368"/>
    <w:rsid w:val="008D4A0F"/>
    <w:rsid w:val="008D4C20"/>
    <w:rsid w:val="008D5BEB"/>
    <w:rsid w:val="008D5DD4"/>
    <w:rsid w:val="008D5FC9"/>
    <w:rsid w:val="008D677F"/>
    <w:rsid w:val="008E0AD3"/>
    <w:rsid w:val="008E100D"/>
    <w:rsid w:val="008E1D5D"/>
    <w:rsid w:val="008E5C3C"/>
    <w:rsid w:val="008E5CA4"/>
    <w:rsid w:val="008E64C2"/>
    <w:rsid w:val="008E6618"/>
    <w:rsid w:val="008E6ACD"/>
    <w:rsid w:val="008E7005"/>
    <w:rsid w:val="008E7D31"/>
    <w:rsid w:val="008F0173"/>
    <w:rsid w:val="008F0836"/>
    <w:rsid w:val="008F0B94"/>
    <w:rsid w:val="008F1AC7"/>
    <w:rsid w:val="008F2019"/>
    <w:rsid w:val="008F2BA4"/>
    <w:rsid w:val="008F2FD7"/>
    <w:rsid w:val="008F310F"/>
    <w:rsid w:val="008F3932"/>
    <w:rsid w:val="008F3D8E"/>
    <w:rsid w:val="008F413D"/>
    <w:rsid w:val="008F4245"/>
    <w:rsid w:val="008F4FA8"/>
    <w:rsid w:val="008F549E"/>
    <w:rsid w:val="008F580E"/>
    <w:rsid w:val="008F72D5"/>
    <w:rsid w:val="00900540"/>
    <w:rsid w:val="0090263A"/>
    <w:rsid w:val="009040BB"/>
    <w:rsid w:val="009044C4"/>
    <w:rsid w:val="00905331"/>
    <w:rsid w:val="00907122"/>
    <w:rsid w:val="00910169"/>
    <w:rsid w:val="0091026D"/>
    <w:rsid w:val="009105E8"/>
    <w:rsid w:val="00911B09"/>
    <w:rsid w:val="00913BB2"/>
    <w:rsid w:val="00914143"/>
    <w:rsid w:val="00915490"/>
    <w:rsid w:val="00916037"/>
    <w:rsid w:val="00916B91"/>
    <w:rsid w:val="009175BB"/>
    <w:rsid w:val="00917FAA"/>
    <w:rsid w:val="009203FE"/>
    <w:rsid w:val="00920A92"/>
    <w:rsid w:val="009226F4"/>
    <w:rsid w:val="00923633"/>
    <w:rsid w:val="0092382C"/>
    <w:rsid w:val="00923995"/>
    <w:rsid w:val="00926CE2"/>
    <w:rsid w:val="0093159D"/>
    <w:rsid w:val="00934AB9"/>
    <w:rsid w:val="00934DF0"/>
    <w:rsid w:val="00936216"/>
    <w:rsid w:val="0093707C"/>
    <w:rsid w:val="009378E8"/>
    <w:rsid w:val="00941143"/>
    <w:rsid w:val="00941D5C"/>
    <w:rsid w:val="00942AD6"/>
    <w:rsid w:val="00942DB6"/>
    <w:rsid w:val="00943825"/>
    <w:rsid w:val="009445F6"/>
    <w:rsid w:val="009448A5"/>
    <w:rsid w:val="00944F99"/>
    <w:rsid w:val="00945539"/>
    <w:rsid w:val="00947873"/>
    <w:rsid w:val="009478EC"/>
    <w:rsid w:val="009478F0"/>
    <w:rsid w:val="00947F45"/>
    <w:rsid w:val="009507B4"/>
    <w:rsid w:val="00952C55"/>
    <w:rsid w:val="009539CF"/>
    <w:rsid w:val="00955026"/>
    <w:rsid w:val="009554AC"/>
    <w:rsid w:val="009558E5"/>
    <w:rsid w:val="00955E1B"/>
    <w:rsid w:val="009561DE"/>
    <w:rsid w:val="00956381"/>
    <w:rsid w:val="009567FE"/>
    <w:rsid w:val="00956F6E"/>
    <w:rsid w:val="00957692"/>
    <w:rsid w:val="0095797A"/>
    <w:rsid w:val="00961352"/>
    <w:rsid w:val="00961D8D"/>
    <w:rsid w:val="009628E7"/>
    <w:rsid w:val="00962FFC"/>
    <w:rsid w:val="0096347E"/>
    <w:rsid w:val="009670B4"/>
    <w:rsid w:val="00970052"/>
    <w:rsid w:val="009700CB"/>
    <w:rsid w:val="009730FA"/>
    <w:rsid w:val="00973FF8"/>
    <w:rsid w:val="009740EB"/>
    <w:rsid w:val="009748AA"/>
    <w:rsid w:val="00976C20"/>
    <w:rsid w:val="009803E0"/>
    <w:rsid w:val="0098053B"/>
    <w:rsid w:val="00981C62"/>
    <w:rsid w:val="00982E62"/>
    <w:rsid w:val="009840B2"/>
    <w:rsid w:val="00984173"/>
    <w:rsid w:val="00987964"/>
    <w:rsid w:val="00987A01"/>
    <w:rsid w:val="00987D14"/>
    <w:rsid w:val="00990F69"/>
    <w:rsid w:val="00993797"/>
    <w:rsid w:val="009938BE"/>
    <w:rsid w:val="009953A2"/>
    <w:rsid w:val="009960A6"/>
    <w:rsid w:val="0099629C"/>
    <w:rsid w:val="00996426"/>
    <w:rsid w:val="00996A2E"/>
    <w:rsid w:val="00996FCD"/>
    <w:rsid w:val="0099701D"/>
    <w:rsid w:val="00997223"/>
    <w:rsid w:val="0099744B"/>
    <w:rsid w:val="0099761A"/>
    <w:rsid w:val="009976B1"/>
    <w:rsid w:val="009A02B4"/>
    <w:rsid w:val="009A057B"/>
    <w:rsid w:val="009A076F"/>
    <w:rsid w:val="009A0B33"/>
    <w:rsid w:val="009A1DE4"/>
    <w:rsid w:val="009A24D1"/>
    <w:rsid w:val="009A3884"/>
    <w:rsid w:val="009A3FD6"/>
    <w:rsid w:val="009A4871"/>
    <w:rsid w:val="009A5153"/>
    <w:rsid w:val="009A582B"/>
    <w:rsid w:val="009A736B"/>
    <w:rsid w:val="009A73A0"/>
    <w:rsid w:val="009A74C6"/>
    <w:rsid w:val="009A7883"/>
    <w:rsid w:val="009B163E"/>
    <w:rsid w:val="009B1F9C"/>
    <w:rsid w:val="009B22FF"/>
    <w:rsid w:val="009B4081"/>
    <w:rsid w:val="009B415C"/>
    <w:rsid w:val="009B4279"/>
    <w:rsid w:val="009B4284"/>
    <w:rsid w:val="009B45B5"/>
    <w:rsid w:val="009B47A9"/>
    <w:rsid w:val="009B4970"/>
    <w:rsid w:val="009B531B"/>
    <w:rsid w:val="009B59F6"/>
    <w:rsid w:val="009B5B84"/>
    <w:rsid w:val="009B6B74"/>
    <w:rsid w:val="009B7B99"/>
    <w:rsid w:val="009C0504"/>
    <w:rsid w:val="009C0A98"/>
    <w:rsid w:val="009C0B60"/>
    <w:rsid w:val="009C0F9D"/>
    <w:rsid w:val="009C2FD7"/>
    <w:rsid w:val="009C3BDF"/>
    <w:rsid w:val="009C48DD"/>
    <w:rsid w:val="009C4A19"/>
    <w:rsid w:val="009C5911"/>
    <w:rsid w:val="009D0719"/>
    <w:rsid w:val="009D3775"/>
    <w:rsid w:val="009D5078"/>
    <w:rsid w:val="009D5BF4"/>
    <w:rsid w:val="009D6E9C"/>
    <w:rsid w:val="009D73DE"/>
    <w:rsid w:val="009D77BD"/>
    <w:rsid w:val="009E095B"/>
    <w:rsid w:val="009E133B"/>
    <w:rsid w:val="009E1421"/>
    <w:rsid w:val="009E27BD"/>
    <w:rsid w:val="009E29D9"/>
    <w:rsid w:val="009E2A38"/>
    <w:rsid w:val="009E3EAC"/>
    <w:rsid w:val="009E3EDB"/>
    <w:rsid w:val="009E7297"/>
    <w:rsid w:val="009F0869"/>
    <w:rsid w:val="009F0C17"/>
    <w:rsid w:val="009F0CE7"/>
    <w:rsid w:val="009F1066"/>
    <w:rsid w:val="009F12FB"/>
    <w:rsid w:val="009F1E6D"/>
    <w:rsid w:val="009F378A"/>
    <w:rsid w:val="009F3B5D"/>
    <w:rsid w:val="009F5361"/>
    <w:rsid w:val="009F563B"/>
    <w:rsid w:val="009F563D"/>
    <w:rsid w:val="009F5CD8"/>
    <w:rsid w:val="009F65EB"/>
    <w:rsid w:val="009F6A89"/>
    <w:rsid w:val="009F6B46"/>
    <w:rsid w:val="009F73A5"/>
    <w:rsid w:val="009F73D6"/>
    <w:rsid w:val="009F7489"/>
    <w:rsid w:val="009F7646"/>
    <w:rsid w:val="009F7893"/>
    <w:rsid w:val="00A00B5C"/>
    <w:rsid w:val="00A00EE2"/>
    <w:rsid w:val="00A01530"/>
    <w:rsid w:val="00A02D02"/>
    <w:rsid w:val="00A03333"/>
    <w:rsid w:val="00A038BC"/>
    <w:rsid w:val="00A03A29"/>
    <w:rsid w:val="00A052F8"/>
    <w:rsid w:val="00A05683"/>
    <w:rsid w:val="00A062BD"/>
    <w:rsid w:val="00A07B77"/>
    <w:rsid w:val="00A1029E"/>
    <w:rsid w:val="00A125BF"/>
    <w:rsid w:val="00A131D7"/>
    <w:rsid w:val="00A1462B"/>
    <w:rsid w:val="00A14D28"/>
    <w:rsid w:val="00A162CA"/>
    <w:rsid w:val="00A163CE"/>
    <w:rsid w:val="00A167A1"/>
    <w:rsid w:val="00A169C6"/>
    <w:rsid w:val="00A1712F"/>
    <w:rsid w:val="00A1719B"/>
    <w:rsid w:val="00A1762A"/>
    <w:rsid w:val="00A17631"/>
    <w:rsid w:val="00A20921"/>
    <w:rsid w:val="00A221F4"/>
    <w:rsid w:val="00A235A7"/>
    <w:rsid w:val="00A245A6"/>
    <w:rsid w:val="00A26FB8"/>
    <w:rsid w:val="00A30C88"/>
    <w:rsid w:val="00A33378"/>
    <w:rsid w:val="00A335BB"/>
    <w:rsid w:val="00A33DE1"/>
    <w:rsid w:val="00A348B0"/>
    <w:rsid w:val="00A36909"/>
    <w:rsid w:val="00A36D8D"/>
    <w:rsid w:val="00A37D92"/>
    <w:rsid w:val="00A403E2"/>
    <w:rsid w:val="00A41C21"/>
    <w:rsid w:val="00A43105"/>
    <w:rsid w:val="00A43270"/>
    <w:rsid w:val="00A43DF9"/>
    <w:rsid w:val="00A451D1"/>
    <w:rsid w:val="00A45DEA"/>
    <w:rsid w:val="00A46E28"/>
    <w:rsid w:val="00A475EB"/>
    <w:rsid w:val="00A50215"/>
    <w:rsid w:val="00A50AA6"/>
    <w:rsid w:val="00A513B3"/>
    <w:rsid w:val="00A51E98"/>
    <w:rsid w:val="00A54182"/>
    <w:rsid w:val="00A5447B"/>
    <w:rsid w:val="00A56D32"/>
    <w:rsid w:val="00A56ECC"/>
    <w:rsid w:val="00A56FE1"/>
    <w:rsid w:val="00A60D41"/>
    <w:rsid w:val="00A61E50"/>
    <w:rsid w:val="00A62008"/>
    <w:rsid w:val="00A62B9D"/>
    <w:rsid w:val="00A63C50"/>
    <w:rsid w:val="00A64474"/>
    <w:rsid w:val="00A655CC"/>
    <w:rsid w:val="00A662A3"/>
    <w:rsid w:val="00A66B0C"/>
    <w:rsid w:val="00A66FE7"/>
    <w:rsid w:val="00A673A9"/>
    <w:rsid w:val="00A673FB"/>
    <w:rsid w:val="00A71099"/>
    <w:rsid w:val="00A713BB"/>
    <w:rsid w:val="00A72C6A"/>
    <w:rsid w:val="00A72E20"/>
    <w:rsid w:val="00A7305B"/>
    <w:rsid w:val="00A731F5"/>
    <w:rsid w:val="00A756F9"/>
    <w:rsid w:val="00A75A42"/>
    <w:rsid w:val="00A801E8"/>
    <w:rsid w:val="00A828E3"/>
    <w:rsid w:val="00A82F05"/>
    <w:rsid w:val="00A838F9"/>
    <w:rsid w:val="00A840C5"/>
    <w:rsid w:val="00A84A01"/>
    <w:rsid w:val="00A85FAE"/>
    <w:rsid w:val="00A865D9"/>
    <w:rsid w:val="00A8692E"/>
    <w:rsid w:val="00A873E0"/>
    <w:rsid w:val="00A87A47"/>
    <w:rsid w:val="00A87D12"/>
    <w:rsid w:val="00A87FCA"/>
    <w:rsid w:val="00A907E1"/>
    <w:rsid w:val="00A90AA2"/>
    <w:rsid w:val="00A91776"/>
    <w:rsid w:val="00A92798"/>
    <w:rsid w:val="00A93202"/>
    <w:rsid w:val="00A941B7"/>
    <w:rsid w:val="00A94BAA"/>
    <w:rsid w:val="00A95FCE"/>
    <w:rsid w:val="00A96424"/>
    <w:rsid w:val="00A9705D"/>
    <w:rsid w:val="00A973D6"/>
    <w:rsid w:val="00A974A2"/>
    <w:rsid w:val="00A977FF"/>
    <w:rsid w:val="00AA0E8F"/>
    <w:rsid w:val="00AA0FAC"/>
    <w:rsid w:val="00AA1452"/>
    <w:rsid w:val="00AA1DC0"/>
    <w:rsid w:val="00AA1E20"/>
    <w:rsid w:val="00AA29D3"/>
    <w:rsid w:val="00AA4D6F"/>
    <w:rsid w:val="00AA5F6B"/>
    <w:rsid w:val="00AA68E2"/>
    <w:rsid w:val="00AA711B"/>
    <w:rsid w:val="00AB04C1"/>
    <w:rsid w:val="00AB1115"/>
    <w:rsid w:val="00AB1E1B"/>
    <w:rsid w:val="00AB2FD6"/>
    <w:rsid w:val="00AB311E"/>
    <w:rsid w:val="00AB324E"/>
    <w:rsid w:val="00AB3DE6"/>
    <w:rsid w:val="00AB41DD"/>
    <w:rsid w:val="00AB47C9"/>
    <w:rsid w:val="00AB5679"/>
    <w:rsid w:val="00AB5BDF"/>
    <w:rsid w:val="00AB6C05"/>
    <w:rsid w:val="00AB6E1B"/>
    <w:rsid w:val="00AB6E1F"/>
    <w:rsid w:val="00AB6F68"/>
    <w:rsid w:val="00AB765C"/>
    <w:rsid w:val="00AC07AE"/>
    <w:rsid w:val="00AC1892"/>
    <w:rsid w:val="00AC1AC1"/>
    <w:rsid w:val="00AC2209"/>
    <w:rsid w:val="00AC247B"/>
    <w:rsid w:val="00AC37AC"/>
    <w:rsid w:val="00AC3C00"/>
    <w:rsid w:val="00AC40BD"/>
    <w:rsid w:val="00AC5919"/>
    <w:rsid w:val="00AC5D2F"/>
    <w:rsid w:val="00AC6983"/>
    <w:rsid w:val="00AD0BAA"/>
    <w:rsid w:val="00AD2F2F"/>
    <w:rsid w:val="00AD39F9"/>
    <w:rsid w:val="00AD3A51"/>
    <w:rsid w:val="00AD4B36"/>
    <w:rsid w:val="00AD4C27"/>
    <w:rsid w:val="00AD636A"/>
    <w:rsid w:val="00AD682B"/>
    <w:rsid w:val="00AD6D0F"/>
    <w:rsid w:val="00AD776B"/>
    <w:rsid w:val="00AE046C"/>
    <w:rsid w:val="00AE0615"/>
    <w:rsid w:val="00AE15FF"/>
    <w:rsid w:val="00AE193D"/>
    <w:rsid w:val="00AE2CFA"/>
    <w:rsid w:val="00AE3D9C"/>
    <w:rsid w:val="00AE4D24"/>
    <w:rsid w:val="00AE53F5"/>
    <w:rsid w:val="00AE5436"/>
    <w:rsid w:val="00AE5587"/>
    <w:rsid w:val="00AE559C"/>
    <w:rsid w:val="00AE61C2"/>
    <w:rsid w:val="00AE62B0"/>
    <w:rsid w:val="00AE6ACC"/>
    <w:rsid w:val="00AE6BA3"/>
    <w:rsid w:val="00AF0F6E"/>
    <w:rsid w:val="00AF48DB"/>
    <w:rsid w:val="00AF6417"/>
    <w:rsid w:val="00AF6956"/>
    <w:rsid w:val="00AF7132"/>
    <w:rsid w:val="00AF75DC"/>
    <w:rsid w:val="00AF7701"/>
    <w:rsid w:val="00B03859"/>
    <w:rsid w:val="00B0392B"/>
    <w:rsid w:val="00B03B39"/>
    <w:rsid w:val="00B03D28"/>
    <w:rsid w:val="00B03F92"/>
    <w:rsid w:val="00B044C9"/>
    <w:rsid w:val="00B044EE"/>
    <w:rsid w:val="00B05949"/>
    <w:rsid w:val="00B063AE"/>
    <w:rsid w:val="00B06925"/>
    <w:rsid w:val="00B06A7B"/>
    <w:rsid w:val="00B06B8B"/>
    <w:rsid w:val="00B06CBD"/>
    <w:rsid w:val="00B06CEC"/>
    <w:rsid w:val="00B07A78"/>
    <w:rsid w:val="00B10B59"/>
    <w:rsid w:val="00B10E2C"/>
    <w:rsid w:val="00B112D7"/>
    <w:rsid w:val="00B11FDF"/>
    <w:rsid w:val="00B131C0"/>
    <w:rsid w:val="00B15977"/>
    <w:rsid w:val="00B15BF7"/>
    <w:rsid w:val="00B16949"/>
    <w:rsid w:val="00B17FB4"/>
    <w:rsid w:val="00B21124"/>
    <w:rsid w:val="00B21580"/>
    <w:rsid w:val="00B23065"/>
    <w:rsid w:val="00B23902"/>
    <w:rsid w:val="00B23A07"/>
    <w:rsid w:val="00B23B60"/>
    <w:rsid w:val="00B25AAA"/>
    <w:rsid w:val="00B25AE3"/>
    <w:rsid w:val="00B25B95"/>
    <w:rsid w:val="00B26028"/>
    <w:rsid w:val="00B26167"/>
    <w:rsid w:val="00B261B4"/>
    <w:rsid w:val="00B27576"/>
    <w:rsid w:val="00B34DE9"/>
    <w:rsid w:val="00B34DEA"/>
    <w:rsid w:val="00B357B9"/>
    <w:rsid w:val="00B35A5B"/>
    <w:rsid w:val="00B35CBD"/>
    <w:rsid w:val="00B3608A"/>
    <w:rsid w:val="00B36A01"/>
    <w:rsid w:val="00B37251"/>
    <w:rsid w:val="00B400EA"/>
    <w:rsid w:val="00B40DE2"/>
    <w:rsid w:val="00B414C0"/>
    <w:rsid w:val="00B41DDC"/>
    <w:rsid w:val="00B4356C"/>
    <w:rsid w:val="00B43D97"/>
    <w:rsid w:val="00B43D9A"/>
    <w:rsid w:val="00B44417"/>
    <w:rsid w:val="00B44CA7"/>
    <w:rsid w:val="00B46328"/>
    <w:rsid w:val="00B464EA"/>
    <w:rsid w:val="00B51EFD"/>
    <w:rsid w:val="00B536B3"/>
    <w:rsid w:val="00B5378E"/>
    <w:rsid w:val="00B5510A"/>
    <w:rsid w:val="00B5589E"/>
    <w:rsid w:val="00B561AC"/>
    <w:rsid w:val="00B56CB3"/>
    <w:rsid w:val="00B56DE2"/>
    <w:rsid w:val="00B5702C"/>
    <w:rsid w:val="00B60DFD"/>
    <w:rsid w:val="00B6113F"/>
    <w:rsid w:val="00B63883"/>
    <w:rsid w:val="00B63A7E"/>
    <w:rsid w:val="00B655B0"/>
    <w:rsid w:val="00B65ADC"/>
    <w:rsid w:val="00B6686E"/>
    <w:rsid w:val="00B66C48"/>
    <w:rsid w:val="00B7040F"/>
    <w:rsid w:val="00B70A1E"/>
    <w:rsid w:val="00B70A7B"/>
    <w:rsid w:val="00B71B75"/>
    <w:rsid w:val="00B7246D"/>
    <w:rsid w:val="00B72DE9"/>
    <w:rsid w:val="00B73ADF"/>
    <w:rsid w:val="00B7438E"/>
    <w:rsid w:val="00B745C0"/>
    <w:rsid w:val="00B77231"/>
    <w:rsid w:val="00B7746F"/>
    <w:rsid w:val="00B775F2"/>
    <w:rsid w:val="00B779BF"/>
    <w:rsid w:val="00B80ACF"/>
    <w:rsid w:val="00B81393"/>
    <w:rsid w:val="00B81449"/>
    <w:rsid w:val="00B826BE"/>
    <w:rsid w:val="00B832BD"/>
    <w:rsid w:val="00B83D5A"/>
    <w:rsid w:val="00B8408C"/>
    <w:rsid w:val="00B84E65"/>
    <w:rsid w:val="00B859C5"/>
    <w:rsid w:val="00B85CB0"/>
    <w:rsid w:val="00B85E33"/>
    <w:rsid w:val="00B85F15"/>
    <w:rsid w:val="00B86300"/>
    <w:rsid w:val="00B86993"/>
    <w:rsid w:val="00B86AC5"/>
    <w:rsid w:val="00B86E3D"/>
    <w:rsid w:val="00B87C4F"/>
    <w:rsid w:val="00B90A0A"/>
    <w:rsid w:val="00B91031"/>
    <w:rsid w:val="00B949B0"/>
    <w:rsid w:val="00B94D80"/>
    <w:rsid w:val="00B95352"/>
    <w:rsid w:val="00B95FC4"/>
    <w:rsid w:val="00B965A4"/>
    <w:rsid w:val="00B96D62"/>
    <w:rsid w:val="00B97D2A"/>
    <w:rsid w:val="00BA1C16"/>
    <w:rsid w:val="00BA31B2"/>
    <w:rsid w:val="00BA3285"/>
    <w:rsid w:val="00BA3885"/>
    <w:rsid w:val="00BA3ED6"/>
    <w:rsid w:val="00BA70CD"/>
    <w:rsid w:val="00BA737F"/>
    <w:rsid w:val="00BB221E"/>
    <w:rsid w:val="00BB22F0"/>
    <w:rsid w:val="00BB24D3"/>
    <w:rsid w:val="00BB28ED"/>
    <w:rsid w:val="00BB42C4"/>
    <w:rsid w:val="00BB6F43"/>
    <w:rsid w:val="00BB7373"/>
    <w:rsid w:val="00BC01B1"/>
    <w:rsid w:val="00BC04BB"/>
    <w:rsid w:val="00BC06A5"/>
    <w:rsid w:val="00BC112D"/>
    <w:rsid w:val="00BC1303"/>
    <w:rsid w:val="00BC183F"/>
    <w:rsid w:val="00BC1CB9"/>
    <w:rsid w:val="00BC21CA"/>
    <w:rsid w:val="00BC268D"/>
    <w:rsid w:val="00BC3461"/>
    <w:rsid w:val="00BC3C9E"/>
    <w:rsid w:val="00BC3DE5"/>
    <w:rsid w:val="00BC648F"/>
    <w:rsid w:val="00BC7206"/>
    <w:rsid w:val="00BC793A"/>
    <w:rsid w:val="00BC7D71"/>
    <w:rsid w:val="00BC7EB2"/>
    <w:rsid w:val="00BD2DF0"/>
    <w:rsid w:val="00BD3443"/>
    <w:rsid w:val="00BD3B1C"/>
    <w:rsid w:val="00BD565B"/>
    <w:rsid w:val="00BD56FF"/>
    <w:rsid w:val="00BD5F8A"/>
    <w:rsid w:val="00BD6E15"/>
    <w:rsid w:val="00BD71C0"/>
    <w:rsid w:val="00BD7241"/>
    <w:rsid w:val="00BE09AF"/>
    <w:rsid w:val="00BE0B28"/>
    <w:rsid w:val="00BE0D6D"/>
    <w:rsid w:val="00BE2DF9"/>
    <w:rsid w:val="00BE3668"/>
    <w:rsid w:val="00BE3FC7"/>
    <w:rsid w:val="00BE413E"/>
    <w:rsid w:val="00BE55B7"/>
    <w:rsid w:val="00BE681A"/>
    <w:rsid w:val="00BE726F"/>
    <w:rsid w:val="00BE763E"/>
    <w:rsid w:val="00BF0F6A"/>
    <w:rsid w:val="00BF1018"/>
    <w:rsid w:val="00BF188A"/>
    <w:rsid w:val="00BF23C8"/>
    <w:rsid w:val="00BF4012"/>
    <w:rsid w:val="00BF5EDA"/>
    <w:rsid w:val="00C00369"/>
    <w:rsid w:val="00C0210C"/>
    <w:rsid w:val="00C030A8"/>
    <w:rsid w:val="00C035FD"/>
    <w:rsid w:val="00C0673A"/>
    <w:rsid w:val="00C07484"/>
    <w:rsid w:val="00C07D56"/>
    <w:rsid w:val="00C1074C"/>
    <w:rsid w:val="00C11C9F"/>
    <w:rsid w:val="00C123A8"/>
    <w:rsid w:val="00C12CFF"/>
    <w:rsid w:val="00C1398D"/>
    <w:rsid w:val="00C13B15"/>
    <w:rsid w:val="00C1464E"/>
    <w:rsid w:val="00C14DC8"/>
    <w:rsid w:val="00C15254"/>
    <w:rsid w:val="00C17485"/>
    <w:rsid w:val="00C174BF"/>
    <w:rsid w:val="00C176AF"/>
    <w:rsid w:val="00C218DE"/>
    <w:rsid w:val="00C223C6"/>
    <w:rsid w:val="00C22613"/>
    <w:rsid w:val="00C2278E"/>
    <w:rsid w:val="00C23190"/>
    <w:rsid w:val="00C249D9"/>
    <w:rsid w:val="00C25B8B"/>
    <w:rsid w:val="00C25BBC"/>
    <w:rsid w:val="00C25DAC"/>
    <w:rsid w:val="00C26631"/>
    <w:rsid w:val="00C2737C"/>
    <w:rsid w:val="00C27CDF"/>
    <w:rsid w:val="00C30199"/>
    <w:rsid w:val="00C32313"/>
    <w:rsid w:val="00C32A01"/>
    <w:rsid w:val="00C33053"/>
    <w:rsid w:val="00C335D3"/>
    <w:rsid w:val="00C336CD"/>
    <w:rsid w:val="00C34A6F"/>
    <w:rsid w:val="00C3629D"/>
    <w:rsid w:val="00C40823"/>
    <w:rsid w:val="00C4143B"/>
    <w:rsid w:val="00C430C5"/>
    <w:rsid w:val="00C43341"/>
    <w:rsid w:val="00C4384F"/>
    <w:rsid w:val="00C44417"/>
    <w:rsid w:val="00C44606"/>
    <w:rsid w:val="00C447F1"/>
    <w:rsid w:val="00C448CC"/>
    <w:rsid w:val="00C448CD"/>
    <w:rsid w:val="00C457D0"/>
    <w:rsid w:val="00C45A0C"/>
    <w:rsid w:val="00C46672"/>
    <w:rsid w:val="00C474EE"/>
    <w:rsid w:val="00C50900"/>
    <w:rsid w:val="00C50E32"/>
    <w:rsid w:val="00C5132C"/>
    <w:rsid w:val="00C51C3E"/>
    <w:rsid w:val="00C51C93"/>
    <w:rsid w:val="00C523C7"/>
    <w:rsid w:val="00C52657"/>
    <w:rsid w:val="00C533C3"/>
    <w:rsid w:val="00C53959"/>
    <w:rsid w:val="00C54413"/>
    <w:rsid w:val="00C55157"/>
    <w:rsid w:val="00C55201"/>
    <w:rsid w:val="00C56545"/>
    <w:rsid w:val="00C566DD"/>
    <w:rsid w:val="00C57E11"/>
    <w:rsid w:val="00C60E05"/>
    <w:rsid w:val="00C6102D"/>
    <w:rsid w:val="00C6115D"/>
    <w:rsid w:val="00C62922"/>
    <w:rsid w:val="00C64DAC"/>
    <w:rsid w:val="00C6553F"/>
    <w:rsid w:val="00C65834"/>
    <w:rsid w:val="00C65E33"/>
    <w:rsid w:val="00C663E6"/>
    <w:rsid w:val="00C667E3"/>
    <w:rsid w:val="00C679C6"/>
    <w:rsid w:val="00C71334"/>
    <w:rsid w:val="00C7241D"/>
    <w:rsid w:val="00C729E2"/>
    <w:rsid w:val="00C72C33"/>
    <w:rsid w:val="00C730F9"/>
    <w:rsid w:val="00C73723"/>
    <w:rsid w:val="00C73FC0"/>
    <w:rsid w:val="00C74D85"/>
    <w:rsid w:val="00C7758B"/>
    <w:rsid w:val="00C801E4"/>
    <w:rsid w:val="00C813D7"/>
    <w:rsid w:val="00C81943"/>
    <w:rsid w:val="00C82339"/>
    <w:rsid w:val="00C82661"/>
    <w:rsid w:val="00C85D0A"/>
    <w:rsid w:val="00C8621E"/>
    <w:rsid w:val="00C86713"/>
    <w:rsid w:val="00C86775"/>
    <w:rsid w:val="00C87612"/>
    <w:rsid w:val="00C910B0"/>
    <w:rsid w:val="00C918D4"/>
    <w:rsid w:val="00C91925"/>
    <w:rsid w:val="00C91D5F"/>
    <w:rsid w:val="00C929A6"/>
    <w:rsid w:val="00C92FA7"/>
    <w:rsid w:val="00C9379C"/>
    <w:rsid w:val="00C939ED"/>
    <w:rsid w:val="00C93F62"/>
    <w:rsid w:val="00C94A05"/>
    <w:rsid w:val="00C95A69"/>
    <w:rsid w:val="00C95E3D"/>
    <w:rsid w:val="00C97193"/>
    <w:rsid w:val="00CA12A4"/>
    <w:rsid w:val="00CA3726"/>
    <w:rsid w:val="00CA3C75"/>
    <w:rsid w:val="00CA410C"/>
    <w:rsid w:val="00CA4FC5"/>
    <w:rsid w:val="00CA54C1"/>
    <w:rsid w:val="00CA6D26"/>
    <w:rsid w:val="00CA76E5"/>
    <w:rsid w:val="00CA7D58"/>
    <w:rsid w:val="00CA7FDA"/>
    <w:rsid w:val="00CB0973"/>
    <w:rsid w:val="00CB174A"/>
    <w:rsid w:val="00CB2C7A"/>
    <w:rsid w:val="00CB412C"/>
    <w:rsid w:val="00CB49D4"/>
    <w:rsid w:val="00CB4F18"/>
    <w:rsid w:val="00CB55A7"/>
    <w:rsid w:val="00CB620C"/>
    <w:rsid w:val="00CB62D9"/>
    <w:rsid w:val="00CB6F6C"/>
    <w:rsid w:val="00CB7369"/>
    <w:rsid w:val="00CB7CE9"/>
    <w:rsid w:val="00CC29FD"/>
    <w:rsid w:val="00CC533E"/>
    <w:rsid w:val="00CC5E96"/>
    <w:rsid w:val="00CC682B"/>
    <w:rsid w:val="00CC6C6C"/>
    <w:rsid w:val="00CC6F23"/>
    <w:rsid w:val="00CC7231"/>
    <w:rsid w:val="00CD0932"/>
    <w:rsid w:val="00CD0FE7"/>
    <w:rsid w:val="00CD1A71"/>
    <w:rsid w:val="00CD1D7D"/>
    <w:rsid w:val="00CD1DE8"/>
    <w:rsid w:val="00CD2A18"/>
    <w:rsid w:val="00CD2DA4"/>
    <w:rsid w:val="00CD3215"/>
    <w:rsid w:val="00CD3545"/>
    <w:rsid w:val="00CD62E3"/>
    <w:rsid w:val="00CD6C32"/>
    <w:rsid w:val="00CD7432"/>
    <w:rsid w:val="00CD7931"/>
    <w:rsid w:val="00CE2471"/>
    <w:rsid w:val="00CE2801"/>
    <w:rsid w:val="00CE2B00"/>
    <w:rsid w:val="00CE33C2"/>
    <w:rsid w:val="00CE3702"/>
    <w:rsid w:val="00CE3B0C"/>
    <w:rsid w:val="00CE42FF"/>
    <w:rsid w:val="00CE5344"/>
    <w:rsid w:val="00CE55CB"/>
    <w:rsid w:val="00CE608F"/>
    <w:rsid w:val="00CE6C72"/>
    <w:rsid w:val="00CE6CE6"/>
    <w:rsid w:val="00CE7F76"/>
    <w:rsid w:val="00CF1F04"/>
    <w:rsid w:val="00CF2E84"/>
    <w:rsid w:val="00CF3E56"/>
    <w:rsid w:val="00CF445B"/>
    <w:rsid w:val="00CF46D2"/>
    <w:rsid w:val="00CF4710"/>
    <w:rsid w:val="00CF4F2C"/>
    <w:rsid w:val="00CF5264"/>
    <w:rsid w:val="00CF5F38"/>
    <w:rsid w:val="00CF63DD"/>
    <w:rsid w:val="00CF7766"/>
    <w:rsid w:val="00D0142F"/>
    <w:rsid w:val="00D01769"/>
    <w:rsid w:val="00D01A25"/>
    <w:rsid w:val="00D02286"/>
    <w:rsid w:val="00D02C3E"/>
    <w:rsid w:val="00D03749"/>
    <w:rsid w:val="00D049F1"/>
    <w:rsid w:val="00D04CCE"/>
    <w:rsid w:val="00D064D5"/>
    <w:rsid w:val="00D065DA"/>
    <w:rsid w:val="00D0667F"/>
    <w:rsid w:val="00D103CD"/>
    <w:rsid w:val="00D10F47"/>
    <w:rsid w:val="00D13592"/>
    <w:rsid w:val="00D13635"/>
    <w:rsid w:val="00D136E9"/>
    <w:rsid w:val="00D15245"/>
    <w:rsid w:val="00D15AFE"/>
    <w:rsid w:val="00D16A6B"/>
    <w:rsid w:val="00D17B5C"/>
    <w:rsid w:val="00D20956"/>
    <w:rsid w:val="00D2173B"/>
    <w:rsid w:val="00D2179A"/>
    <w:rsid w:val="00D226BD"/>
    <w:rsid w:val="00D23669"/>
    <w:rsid w:val="00D239CF"/>
    <w:rsid w:val="00D23DB1"/>
    <w:rsid w:val="00D25C14"/>
    <w:rsid w:val="00D25E53"/>
    <w:rsid w:val="00D267D5"/>
    <w:rsid w:val="00D26B62"/>
    <w:rsid w:val="00D26DC7"/>
    <w:rsid w:val="00D278BF"/>
    <w:rsid w:val="00D31925"/>
    <w:rsid w:val="00D3358A"/>
    <w:rsid w:val="00D359D2"/>
    <w:rsid w:val="00D36CCF"/>
    <w:rsid w:val="00D37426"/>
    <w:rsid w:val="00D37B8C"/>
    <w:rsid w:val="00D37B8E"/>
    <w:rsid w:val="00D40277"/>
    <w:rsid w:val="00D40A7A"/>
    <w:rsid w:val="00D40F5F"/>
    <w:rsid w:val="00D42DA5"/>
    <w:rsid w:val="00D445D1"/>
    <w:rsid w:val="00D447A1"/>
    <w:rsid w:val="00D4677E"/>
    <w:rsid w:val="00D52E51"/>
    <w:rsid w:val="00D54146"/>
    <w:rsid w:val="00D542D4"/>
    <w:rsid w:val="00D54CF0"/>
    <w:rsid w:val="00D54F88"/>
    <w:rsid w:val="00D556C9"/>
    <w:rsid w:val="00D55F64"/>
    <w:rsid w:val="00D568F2"/>
    <w:rsid w:val="00D570E9"/>
    <w:rsid w:val="00D578C3"/>
    <w:rsid w:val="00D6146C"/>
    <w:rsid w:val="00D6228B"/>
    <w:rsid w:val="00D6329A"/>
    <w:rsid w:val="00D63BF8"/>
    <w:rsid w:val="00D64344"/>
    <w:rsid w:val="00D6467A"/>
    <w:rsid w:val="00D649AA"/>
    <w:rsid w:val="00D6585B"/>
    <w:rsid w:val="00D65EF3"/>
    <w:rsid w:val="00D6606A"/>
    <w:rsid w:val="00D700E0"/>
    <w:rsid w:val="00D704B0"/>
    <w:rsid w:val="00D737EA"/>
    <w:rsid w:val="00D7380F"/>
    <w:rsid w:val="00D76B14"/>
    <w:rsid w:val="00D76D95"/>
    <w:rsid w:val="00D77490"/>
    <w:rsid w:val="00D80842"/>
    <w:rsid w:val="00D81066"/>
    <w:rsid w:val="00D812AB"/>
    <w:rsid w:val="00D81D77"/>
    <w:rsid w:val="00D836C5"/>
    <w:rsid w:val="00D83886"/>
    <w:rsid w:val="00D844F9"/>
    <w:rsid w:val="00D846DE"/>
    <w:rsid w:val="00D85C16"/>
    <w:rsid w:val="00D864A4"/>
    <w:rsid w:val="00D865EB"/>
    <w:rsid w:val="00D8686C"/>
    <w:rsid w:val="00D86A9C"/>
    <w:rsid w:val="00D86C19"/>
    <w:rsid w:val="00D87039"/>
    <w:rsid w:val="00D87C05"/>
    <w:rsid w:val="00D87D8C"/>
    <w:rsid w:val="00D87F12"/>
    <w:rsid w:val="00D91241"/>
    <w:rsid w:val="00D914A4"/>
    <w:rsid w:val="00D91E0F"/>
    <w:rsid w:val="00D92104"/>
    <w:rsid w:val="00D94506"/>
    <w:rsid w:val="00D94528"/>
    <w:rsid w:val="00D95014"/>
    <w:rsid w:val="00D96541"/>
    <w:rsid w:val="00D97FD5"/>
    <w:rsid w:val="00DA087A"/>
    <w:rsid w:val="00DA12E7"/>
    <w:rsid w:val="00DA14DD"/>
    <w:rsid w:val="00DA2F23"/>
    <w:rsid w:val="00DA3394"/>
    <w:rsid w:val="00DA3C70"/>
    <w:rsid w:val="00DA44C8"/>
    <w:rsid w:val="00DA4DB9"/>
    <w:rsid w:val="00DA5571"/>
    <w:rsid w:val="00DA7DEE"/>
    <w:rsid w:val="00DB010B"/>
    <w:rsid w:val="00DB1275"/>
    <w:rsid w:val="00DB1A67"/>
    <w:rsid w:val="00DB24A1"/>
    <w:rsid w:val="00DB2BE1"/>
    <w:rsid w:val="00DB47C7"/>
    <w:rsid w:val="00DB63BD"/>
    <w:rsid w:val="00DB67DF"/>
    <w:rsid w:val="00DC06C0"/>
    <w:rsid w:val="00DC0AFF"/>
    <w:rsid w:val="00DC1533"/>
    <w:rsid w:val="00DC1574"/>
    <w:rsid w:val="00DC1C4A"/>
    <w:rsid w:val="00DC28B7"/>
    <w:rsid w:val="00DC2D21"/>
    <w:rsid w:val="00DC2F43"/>
    <w:rsid w:val="00DC3C4C"/>
    <w:rsid w:val="00DC557E"/>
    <w:rsid w:val="00DC60D5"/>
    <w:rsid w:val="00DD1A98"/>
    <w:rsid w:val="00DD1DD5"/>
    <w:rsid w:val="00DD3A70"/>
    <w:rsid w:val="00DD5DE0"/>
    <w:rsid w:val="00DD5F4A"/>
    <w:rsid w:val="00DD78CC"/>
    <w:rsid w:val="00DE0009"/>
    <w:rsid w:val="00DE0077"/>
    <w:rsid w:val="00DE0533"/>
    <w:rsid w:val="00DE0DD9"/>
    <w:rsid w:val="00DE1A5E"/>
    <w:rsid w:val="00DE1E67"/>
    <w:rsid w:val="00DE2051"/>
    <w:rsid w:val="00DE2092"/>
    <w:rsid w:val="00DE397B"/>
    <w:rsid w:val="00DE3A48"/>
    <w:rsid w:val="00DE5104"/>
    <w:rsid w:val="00DE5181"/>
    <w:rsid w:val="00DE5CCA"/>
    <w:rsid w:val="00DE6645"/>
    <w:rsid w:val="00DE68AC"/>
    <w:rsid w:val="00DE7F74"/>
    <w:rsid w:val="00DF0689"/>
    <w:rsid w:val="00DF11BC"/>
    <w:rsid w:val="00DF21DD"/>
    <w:rsid w:val="00DF2763"/>
    <w:rsid w:val="00DF3036"/>
    <w:rsid w:val="00DF4163"/>
    <w:rsid w:val="00DF4471"/>
    <w:rsid w:val="00DF46F6"/>
    <w:rsid w:val="00DF5B74"/>
    <w:rsid w:val="00DF5C82"/>
    <w:rsid w:val="00DF66B3"/>
    <w:rsid w:val="00E00684"/>
    <w:rsid w:val="00E02CB0"/>
    <w:rsid w:val="00E04B83"/>
    <w:rsid w:val="00E04E87"/>
    <w:rsid w:val="00E06902"/>
    <w:rsid w:val="00E11625"/>
    <w:rsid w:val="00E14257"/>
    <w:rsid w:val="00E15A21"/>
    <w:rsid w:val="00E16680"/>
    <w:rsid w:val="00E16D39"/>
    <w:rsid w:val="00E22D1E"/>
    <w:rsid w:val="00E237D3"/>
    <w:rsid w:val="00E24037"/>
    <w:rsid w:val="00E2456E"/>
    <w:rsid w:val="00E245E1"/>
    <w:rsid w:val="00E247F1"/>
    <w:rsid w:val="00E256B3"/>
    <w:rsid w:val="00E3003A"/>
    <w:rsid w:val="00E30548"/>
    <w:rsid w:val="00E317A8"/>
    <w:rsid w:val="00E317E2"/>
    <w:rsid w:val="00E31A69"/>
    <w:rsid w:val="00E31B89"/>
    <w:rsid w:val="00E33C1E"/>
    <w:rsid w:val="00E33E5D"/>
    <w:rsid w:val="00E3486F"/>
    <w:rsid w:val="00E34A9B"/>
    <w:rsid w:val="00E34E54"/>
    <w:rsid w:val="00E35C3B"/>
    <w:rsid w:val="00E35EA9"/>
    <w:rsid w:val="00E375FD"/>
    <w:rsid w:val="00E37A0F"/>
    <w:rsid w:val="00E40E3F"/>
    <w:rsid w:val="00E4112D"/>
    <w:rsid w:val="00E4277C"/>
    <w:rsid w:val="00E43DCF"/>
    <w:rsid w:val="00E440D2"/>
    <w:rsid w:val="00E46401"/>
    <w:rsid w:val="00E471B9"/>
    <w:rsid w:val="00E50AB3"/>
    <w:rsid w:val="00E51A24"/>
    <w:rsid w:val="00E52ED8"/>
    <w:rsid w:val="00E5469D"/>
    <w:rsid w:val="00E54D6D"/>
    <w:rsid w:val="00E55B50"/>
    <w:rsid w:val="00E56A24"/>
    <w:rsid w:val="00E57CC3"/>
    <w:rsid w:val="00E600B2"/>
    <w:rsid w:val="00E607C2"/>
    <w:rsid w:val="00E613EC"/>
    <w:rsid w:val="00E6196A"/>
    <w:rsid w:val="00E61C20"/>
    <w:rsid w:val="00E61CF0"/>
    <w:rsid w:val="00E63ACB"/>
    <w:rsid w:val="00E63B86"/>
    <w:rsid w:val="00E66882"/>
    <w:rsid w:val="00E66AD9"/>
    <w:rsid w:val="00E66F5F"/>
    <w:rsid w:val="00E670F7"/>
    <w:rsid w:val="00E67EFF"/>
    <w:rsid w:val="00E703EE"/>
    <w:rsid w:val="00E7057F"/>
    <w:rsid w:val="00E710D8"/>
    <w:rsid w:val="00E7169E"/>
    <w:rsid w:val="00E72D5D"/>
    <w:rsid w:val="00E73220"/>
    <w:rsid w:val="00E74A54"/>
    <w:rsid w:val="00E74CB0"/>
    <w:rsid w:val="00E75175"/>
    <w:rsid w:val="00E76735"/>
    <w:rsid w:val="00E768E2"/>
    <w:rsid w:val="00E774D1"/>
    <w:rsid w:val="00E77BE3"/>
    <w:rsid w:val="00E80745"/>
    <w:rsid w:val="00E8113E"/>
    <w:rsid w:val="00E81A40"/>
    <w:rsid w:val="00E822AF"/>
    <w:rsid w:val="00E848F7"/>
    <w:rsid w:val="00E850DB"/>
    <w:rsid w:val="00E85460"/>
    <w:rsid w:val="00E85596"/>
    <w:rsid w:val="00E857DE"/>
    <w:rsid w:val="00E8663D"/>
    <w:rsid w:val="00E86A2D"/>
    <w:rsid w:val="00E86AFE"/>
    <w:rsid w:val="00E86B9B"/>
    <w:rsid w:val="00E87197"/>
    <w:rsid w:val="00E90EE4"/>
    <w:rsid w:val="00E91021"/>
    <w:rsid w:val="00E910EC"/>
    <w:rsid w:val="00E9160B"/>
    <w:rsid w:val="00E9300B"/>
    <w:rsid w:val="00E956F3"/>
    <w:rsid w:val="00E9580E"/>
    <w:rsid w:val="00E96DDB"/>
    <w:rsid w:val="00E97B05"/>
    <w:rsid w:val="00EA07EB"/>
    <w:rsid w:val="00EA1F16"/>
    <w:rsid w:val="00EA2E48"/>
    <w:rsid w:val="00EA36B7"/>
    <w:rsid w:val="00EA474B"/>
    <w:rsid w:val="00EA4B2E"/>
    <w:rsid w:val="00EA4E1C"/>
    <w:rsid w:val="00EA6192"/>
    <w:rsid w:val="00EA6C01"/>
    <w:rsid w:val="00EA7733"/>
    <w:rsid w:val="00EB12FD"/>
    <w:rsid w:val="00EB1482"/>
    <w:rsid w:val="00EB20AE"/>
    <w:rsid w:val="00EB2E3D"/>
    <w:rsid w:val="00EB37F3"/>
    <w:rsid w:val="00EB387F"/>
    <w:rsid w:val="00EB3BC9"/>
    <w:rsid w:val="00EB45EB"/>
    <w:rsid w:val="00EB4A10"/>
    <w:rsid w:val="00EB4D73"/>
    <w:rsid w:val="00EB56F8"/>
    <w:rsid w:val="00EB6038"/>
    <w:rsid w:val="00EB7252"/>
    <w:rsid w:val="00EB7278"/>
    <w:rsid w:val="00EB7A20"/>
    <w:rsid w:val="00EC0C66"/>
    <w:rsid w:val="00EC22FD"/>
    <w:rsid w:val="00EC2ED4"/>
    <w:rsid w:val="00EC3ED4"/>
    <w:rsid w:val="00EC4FCD"/>
    <w:rsid w:val="00EC68AD"/>
    <w:rsid w:val="00EC6D40"/>
    <w:rsid w:val="00EC7115"/>
    <w:rsid w:val="00EC74BF"/>
    <w:rsid w:val="00ED079B"/>
    <w:rsid w:val="00ED1A92"/>
    <w:rsid w:val="00ED2B67"/>
    <w:rsid w:val="00ED3140"/>
    <w:rsid w:val="00ED3D21"/>
    <w:rsid w:val="00ED3FCC"/>
    <w:rsid w:val="00ED7AE6"/>
    <w:rsid w:val="00EE0BA8"/>
    <w:rsid w:val="00EE0E50"/>
    <w:rsid w:val="00EE105A"/>
    <w:rsid w:val="00EE119E"/>
    <w:rsid w:val="00EE2A17"/>
    <w:rsid w:val="00EE34B7"/>
    <w:rsid w:val="00EE3855"/>
    <w:rsid w:val="00EE59BA"/>
    <w:rsid w:val="00EE6158"/>
    <w:rsid w:val="00EE6AD5"/>
    <w:rsid w:val="00EE7E9C"/>
    <w:rsid w:val="00EF035A"/>
    <w:rsid w:val="00EF1D35"/>
    <w:rsid w:val="00EF2A69"/>
    <w:rsid w:val="00EF2AFE"/>
    <w:rsid w:val="00EF32FC"/>
    <w:rsid w:val="00EF39EB"/>
    <w:rsid w:val="00EF3DBA"/>
    <w:rsid w:val="00EF4717"/>
    <w:rsid w:val="00EF55BF"/>
    <w:rsid w:val="00EF589E"/>
    <w:rsid w:val="00EF6088"/>
    <w:rsid w:val="00EF6482"/>
    <w:rsid w:val="00F00035"/>
    <w:rsid w:val="00F00105"/>
    <w:rsid w:val="00F00CE9"/>
    <w:rsid w:val="00F019BB"/>
    <w:rsid w:val="00F01CD9"/>
    <w:rsid w:val="00F03836"/>
    <w:rsid w:val="00F042A2"/>
    <w:rsid w:val="00F045F2"/>
    <w:rsid w:val="00F060CC"/>
    <w:rsid w:val="00F06382"/>
    <w:rsid w:val="00F06787"/>
    <w:rsid w:val="00F06D4B"/>
    <w:rsid w:val="00F107F9"/>
    <w:rsid w:val="00F11701"/>
    <w:rsid w:val="00F12797"/>
    <w:rsid w:val="00F13A4F"/>
    <w:rsid w:val="00F14AF8"/>
    <w:rsid w:val="00F15483"/>
    <w:rsid w:val="00F171F0"/>
    <w:rsid w:val="00F178A1"/>
    <w:rsid w:val="00F24913"/>
    <w:rsid w:val="00F30B6B"/>
    <w:rsid w:val="00F32C19"/>
    <w:rsid w:val="00F32F12"/>
    <w:rsid w:val="00F33183"/>
    <w:rsid w:val="00F338C2"/>
    <w:rsid w:val="00F34E08"/>
    <w:rsid w:val="00F35313"/>
    <w:rsid w:val="00F36C14"/>
    <w:rsid w:val="00F402EE"/>
    <w:rsid w:val="00F4314D"/>
    <w:rsid w:val="00F434F4"/>
    <w:rsid w:val="00F446FE"/>
    <w:rsid w:val="00F4566C"/>
    <w:rsid w:val="00F45EA7"/>
    <w:rsid w:val="00F476AA"/>
    <w:rsid w:val="00F47BB8"/>
    <w:rsid w:val="00F50220"/>
    <w:rsid w:val="00F52A5F"/>
    <w:rsid w:val="00F54421"/>
    <w:rsid w:val="00F54DC2"/>
    <w:rsid w:val="00F55061"/>
    <w:rsid w:val="00F55179"/>
    <w:rsid w:val="00F55CD3"/>
    <w:rsid w:val="00F61CD8"/>
    <w:rsid w:val="00F62653"/>
    <w:rsid w:val="00F62CEB"/>
    <w:rsid w:val="00F64685"/>
    <w:rsid w:val="00F64C9D"/>
    <w:rsid w:val="00F65C31"/>
    <w:rsid w:val="00F65D5B"/>
    <w:rsid w:val="00F66370"/>
    <w:rsid w:val="00F7033F"/>
    <w:rsid w:val="00F706CD"/>
    <w:rsid w:val="00F70981"/>
    <w:rsid w:val="00F70C16"/>
    <w:rsid w:val="00F71AAF"/>
    <w:rsid w:val="00F73075"/>
    <w:rsid w:val="00F73627"/>
    <w:rsid w:val="00F738D5"/>
    <w:rsid w:val="00F74F97"/>
    <w:rsid w:val="00F759E8"/>
    <w:rsid w:val="00F7617A"/>
    <w:rsid w:val="00F773A3"/>
    <w:rsid w:val="00F773D2"/>
    <w:rsid w:val="00F77879"/>
    <w:rsid w:val="00F778A1"/>
    <w:rsid w:val="00F77A99"/>
    <w:rsid w:val="00F80002"/>
    <w:rsid w:val="00F80C05"/>
    <w:rsid w:val="00F817CF"/>
    <w:rsid w:val="00F82068"/>
    <w:rsid w:val="00F82665"/>
    <w:rsid w:val="00F82C65"/>
    <w:rsid w:val="00F85B5F"/>
    <w:rsid w:val="00F86959"/>
    <w:rsid w:val="00F87C37"/>
    <w:rsid w:val="00F9015C"/>
    <w:rsid w:val="00F903D1"/>
    <w:rsid w:val="00F90952"/>
    <w:rsid w:val="00F92090"/>
    <w:rsid w:val="00F92710"/>
    <w:rsid w:val="00F93045"/>
    <w:rsid w:val="00F9524A"/>
    <w:rsid w:val="00F96435"/>
    <w:rsid w:val="00F96864"/>
    <w:rsid w:val="00F9779C"/>
    <w:rsid w:val="00F97849"/>
    <w:rsid w:val="00FA0057"/>
    <w:rsid w:val="00FA13EB"/>
    <w:rsid w:val="00FA1674"/>
    <w:rsid w:val="00FA24AC"/>
    <w:rsid w:val="00FA36F7"/>
    <w:rsid w:val="00FA3DA6"/>
    <w:rsid w:val="00FA4E46"/>
    <w:rsid w:val="00FA5BC0"/>
    <w:rsid w:val="00FA5CE0"/>
    <w:rsid w:val="00FA6514"/>
    <w:rsid w:val="00FA7C32"/>
    <w:rsid w:val="00FA7EC9"/>
    <w:rsid w:val="00FB0079"/>
    <w:rsid w:val="00FB0A6C"/>
    <w:rsid w:val="00FB0F63"/>
    <w:rsid w:val="00FB22B2"/>
    <w:rsid w:val="00FB39C4"/>
    <w:rsid w:val="00FB3A1C"/>
    <w:rsid w:val="00FB3E3A"/>
    <w:rsid w:val="00FB40A0"/>
    <w:rsid w:val="00FB4E82"/>
    <w:rsid w:val="00FB5071"/>
    <w:rsid w:val="00FB6601"/>
    <w:rsid w:val="00FC1613"/>
    <w:rsid w:val="00FC1846"/>
    <w:rsid w:val="00FC18D2"/>
    <w:rsid w:val="00FC1D41"/>
    <w:rsid w:val="00FC227C"/>
    <w:rsid w:val="00FC291E"/>
    <w:rsid w:val="00FC2DD6"/>
    <w:rsid w:val="00FC4745"/>
    <w:rsid w:val="00FC479D"/>
    <w:rsid w:val="00FC53C0"/>
    <w:rsid w:val="00FC6587"/>
    <w:rsid w:val="00FC6688"/>
    <w:rsid w:val="00FC7401"/>
    <w:rsid w:val="00FD18AC"/>
    <w:rsid w:val="00FD4037"/>
    <w:rsid w:val="00FD403A"/>
    <w:rsid w:val="00FD4C5B"/>
    <w:rsid w:val="00FD4EDA"/>
    <w:rsid w:val="00FD571E"/>
    <w:rsid w:val="00FD65D5"/>
    <w:rsid w:val="00FD67DB"/>
    <w:rsid w:val="00FD6A6D"/>
    <w:rsid w:val="00FD6F8D"/>
    <w:rsid w:val="00FD71D4"/>
    <w:rsid w:val="00FD766E"/>
    <w:rsid w:val="00FD7C83"/>
    <w:rsid w:val="00FE08A2"/>
    <w:rsid w:val="00FE10C6"/>
    <w:rsid w:val="00FE188B"/>
    <w:rsid w:val="00FE19EC"/>
    <w:rsid w:val="00FE20F8"/>
    <w:rsid w:val="00FE2712"/>
    <w:rsid w:val="00FE578D"/>
    <w:rsid w:val="00FE71C8"/>
    <w:rsid w:val="00FF03B8"/>
    <w:rsid w:val="00FF07BF"/>
    <w:rsid w:val="00FF14F1"/>
    <w:rsid w:val="00FF19DD"/>
    <w:rsid w:val="00FF1A2C"/>
    <w:rsid w:val="00FF279C"/>
    <w:rsid w:val="00FF3C84"/>
    <w:rsid w:val="00FF445A"/>
    <w:rsid w:val="00FF4587"/>
    <w:rsid w:val="00FF6B68"/>
    <w:rsid w:val="00FF6E84"/>
    <w:rsid w:val="00FF7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DDB7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63D"/>
    <w:rPr>
      <w:rFonts w:ascii="Arial" w:hAnsi="Arial" w:cs="Lucida Sans Unicode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2B3D93"/>
    <w:pPr>
      <w:spacing w:after="200"/>
    </w:pPr>
    <w:rPr>
      <w:rFonts w:ascii="Calibri" w:eastAsia="SimSun" w:hAnsi="Calibri" w:cs="Times New Roman"/>
      <w:b/>
      <w:bCs/>
      <w:color w:val="4F81BD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rsid w:val="00040D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040D98"/>
    <w:rPr>
      <w:rFonts w:ascii="Tahoma" w:hAnsi="Tahoma" w:cs="Tahoma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rsid w:val="00E74C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E74CB0"/>
    <w:rPr>
      <w:rFonts w:ascii="Arial" w:hAnsi="Arial" w:cs="Lucida Sans Unicode"/>
      <w:color w:val="000000"/>
      <w:sz w:val="22"/>
      <w:szCs w:val="22"/>
    </w:rPr>
  </w:style>
  <w:style w:type="paragraph" w:styleId="Footer">
    <w:name w:val="footer"/>
    <w:basedOn w:val="Normal"/>
    <w:link w:val="FooterChar"/>
    <w:uiPriority w:val="99"/>
    <w:rsid w:val="00E74C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E74CB0"/>
    <w:rPr>
      <w:rFonts w:ascii="Arial" w:hAnsi="Arial" w:cs="Lucida Sans Unicode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9C050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63D"/>
    <w:rPr>
      <w:rFonts w:ascii="Arial" w:hAnsi="Arial" w:cs="Lucida Sans Unicode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2B3D93"/>
    <w:pPr>
      <w:spacing w:after="200"/>
    </w:pPr>
    <w:rPr>
      <w:rFonts w:ascii="Calibri" w:eastAsia="SimSun" w:hAnsi="Calibri" w:cs="Times New Roman"/>
      <w:b/>
      <w:bCs/>
      <w:color w:val="4F81BD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rsid w:val="00040D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040D98"/>
    <w:rPr>
      <w:rFonts w:ascii="Tahoma" w:hAnsi="Tahoma" w:cs="Tahoma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rsid w:val="00E74C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E74CB0"/>
    <w:rPr>
      <w:rFonts w:ascii="Arial" w:hAnsi="Arial" w:cs="Lucida Sans Unicode"/>
      <w:color w:val="000000"/>
      <w:sz w:val="22"/>
      <w:szCs w:val="22"/>
    </w:rPr>
  </w:style>
  <w:style w:type="paragraph" w:styleId="Footer">
    <w:name w:val="footer"/>
    <w:basedOn w:val="Normal"/>
    <w:link w:val="FooterChar"/>
    <w:uiPriority w:val="99"/>
    <w:rsid w:val="00E74C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E74CB0"/>
    <w:rPr>
      <w:rFonts w:ascii="Arial" w:hAnsi="Arial" w:cs="Lucida Sans Unicode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9C050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kir.fccc.edu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Materials</vt:lpstr>
    </vt:vector>
  </TitlesOfParts>
  <Company>University of Pittsburgh</Company>
  <LinksUpToDate>false</LinksUpToDate>
  <CharactersWithSpaces>1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s</dc:title>
  <dc:subject/>
  <dc:creator>JAne Wang</dc:creator>
  <cp:keywords/>
  <dc:description/>
  <cp:lastModifiedBy>Wang, Jane</cp:lastModifiedBy>
  <cp:revision>2</cp:revision>
  <dcterms:created xsi:type="dcterms:W3CDTF">2013-05-20T17:22:00Z</dcterms:created>
  <dcterms:modified xsi:type="dcterms:W3CDTF">2013-05-20T17:22:00Z</dcterms:modified>
</cp:coreProperties>
</file>